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F1015" w14:textId="22801BB9" w:rsidR="001869C3" w:rsidRDefault="001869C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116F1E">
        <w:rPr>
          <w:rFonts w:ascii="Times New Roman" w:hAnsi="Times New Roman" w:cs="Times New Roman"/>
          <w:b/>
          <w:bCs/>
          <w:sz w:val="36"/>
          <w:szCs w:val="36"/>
          <w:lang w:val="en-GB"/>
        </w:rPr>
        <w:t>S</w:t>
      </w:r>
      <w:r w:rsidR="00116F1E" w:rsidRPr="00116F1E">
        <w:rPr>
          <w:rFonts w:ascii="Times New Roman" w:hAnsi="Times New Roman" w:cs="Times New Roman"/>
          <w:b/>
          <w:bCs/>
          <w:sz w:val="36"/>
          <w:szCs w:val="36"/>
          <w:lang w:val="en-GB"/>
        </w:rPr>
        <w:t>1 Appendix</w:t>
      </w:r>
    </w:p>
    <w:p w14:paraId="27B453BD" w14:textId="156CEBDB" w:rsidR="00116F1E" w:rsidRDefault="00116F1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EA0F02D" w14:textId="2A8C3156" w:rsidR="00DE0B2F" w:rsidRPr="00DE0B2F" w:rsidRDefault="00DE0B2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DE0B2F">
        <w:rPr>
          <w:rFonts w:ascii="Times New Roman" w:hAnsi="Times New Roman" w:cs="Times New Roman"/>
          <w:sz w:val="28"/>
          <w:szCs w:val="28"/>
          <w:lang w:val="en-GB"/>
        </w:rPr>
        <w:t>Raw data and full statistical analysis of the 3-level (3</w:t>
      </w:r>
      <w:r w:rsidRPr="00DE0B2F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2</w:t>
      </w:r>
      <w:r w:rsidRPr="00DE0B2F">
        <w:rPr>
          <w:rFonts w:ascii="Times New Roman" w:hAnsi="Times New Roman" w:cs="Times New Roman"/>
          <w:sz w:val="28"/>
          <w:szCs w:val="28"/>
          <w:lang w:val="en-GB"/>
        </w:rPr>
        <w:t>) factorial experimental design.</w:t>
      </w:r>
    </w:p>
    <w:p w14:paraId="32C83F3B" w14:textId="77777777" w:rsidR="00DE0B2F" w:rsidRDefault="00DE0B2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66B925F" w14:textId="0D00D4C4" w:rsidR="009E2418" w:rsidRPr="00D00F13" w:rsidRDefault="009E24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D00F13">
        <w:rPr>
          <w:rFonts w:ascii="Times New Roman" w:hAnsi="Times New Roman" w:cs="Times New Roman"/>
          <w:b/>
          <w:bCs/>
          <w:sz w:val="28"/>
          <w:szCs w:val="28"/>
          <w:lang w:val="en-GB"/>
        </w:rPr>
        <w:t>Data matrix</w:t>
      </w:r>
    </w:p>
    <w:p w14:paraId="1FAFC8A7" w14:textId="77777777" w:rsidR="009E2418" w:rsidRPr="00D00F13" w:rsidRDefault="009E24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tbl>
      <w:tblPr>
        <w:tblW w:w="7655" w:type="dxa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24"/>
        <w:gridCol w:w="1036"/>
        <w:gridCol w:w="992"/>
        <w:gridCol w:w="1417"/>
        <w:gridCol w:w="1134"/>
        <w:gridCol w:w="1276"/>
        <w:gridCol w:w="1276"/>
      </w:tblGrid>
      <w:tr w:rsidR="00D00F13" w:rsidRPr="00D00F13" w14:paraId="027181C7" w14:textId="6E9E796A" w:rsidTr="009E2418">
        <w:tc>
          <w:tcPr>
            <w:tcW w:w="52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D4F76E1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un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0C3E63B" w14:textId="1E56B7D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511063B" w14:textId="12EC9B29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C909797" w14:textId="318C3673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Z-average diameter</w:t>
            </w:r>
            <w:r w:rsidR="00FD47F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(nm)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2144D73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DI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FEC2D91" w14:textId="5224D12D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Zeta-potential</w:t>
            </w:r>
            <w:r w:rsidR="00FD47F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(mV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0A4C5E0" w14:textId="71D4DE7A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E</w:t>
            </w:r>
            <w:r w:rsidR="00FD47F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(%)</w:t>
            </w:r>
          </w:p>
        </w:tc>
      </w:tr>
      <w:tr w:rsidR="00D00F13" w:rsidRPr="00D00F13" w14:paraId="24FDEEC3" w14:textId="5C4811A4" w:rsidTr="009E2418">
        <w:tc>
          <w:tcPr>
            <w:tcW w:w="5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C5894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3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43A61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13C43" w14:textId="153B2E46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F02D4" w14:textId="0A066BB5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C606D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BEE2C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9B6AA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00F13" w:rsidRPr="00D00F13" w14:paraId="5C610077" w14:textId="62417BC9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D884E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F1AFD" w14:textId="6BD3998A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C25DD" w14:textId="2FB6412A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2ED87" w14:textId="52869780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6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F420A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545FC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6BAAB" w14:textId="027EE18C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604</w:t>
            </w:r>
          </w:p>
        </w:tc>
      </w:tr>
      <w:tr w:rsidR="00D00F13" w:rsidRPr="00D00F13" w14:paraId="05DEAD3C" w14:textId="1FA3F423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BB511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536CD" w14:textId="7DEEAFD0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4DD63" w14:textId="48DBAA4F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E0CDE" w14:textId="0CC327DD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9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06342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CC72C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99729" w14:textId="589F5D8C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624</w:t>
            </w:r>
          </w:p>
        </w:tc>
      </w:tr>
      <w:tr w:rsidR="00D00F13" w:rsidRPr="00D00F13" w14:paraId="2C77CBBC" w14:textId="098905CC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88B9F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4BD12" w14:textId="2E217A55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14D1B" w14:textId="555EDC5B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12EC6" w14:textId="786F66CE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3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C3DDE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E429D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006FF" w14:textId="74D4ABB6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155</w:t>
            </w:r>
          </w:p>
        </w:tc>
      </w:tr>
      <w:tr w:rsidR="00D00F13" w:rsidRPr="00D00F13" w14:paraId="58659081" w14:textId="44096510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FB1A8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1AB6F" w14:textId="333861DB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15E3E" w14:textId="150EDD63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F4303" w14:textId="622009EF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3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AA0C7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6F891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6FD64" w14:textId="1DCC4C85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753</w:t>
            </w:r>
          </w:p>
        </w:tc>
      </w:tr>
      <w:tr w:rsidR="00D00F13" w:rsidRPr="00D00F13" w14:paraId="5262776C" w14:textId="6AE3B25A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58645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D762A" w14:textId="764FD5BC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A9D32" w14:textId="6FC78508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CE401" w14:textId="200CA53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39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3B32A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CF998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E1C69" w14:textId="41A05745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528</w:t>
            </w:r>
          </w:p>
        </w:tc>
      </w:tr>
      <w:tr w:rsidR="00D00F13" w:rsidRPr="00D00F13" w14:paraId="65335FEA" w14:textId="35D4A968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C5768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D3F08" w14:textId="544767EF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8FF10" w14:textId="526B288B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1FD35" w14:textId="287AE8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2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BBE94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B3C5B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3DCA3" w14:textId="3F40BA73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599</w:t>
            </w:r>
          </w:p>
        </w:tc>
      </w:tr>
      <w:tr w:rsidR="00D00F13" w:rsidRPr="00D00F13" w14:paraId="35AC7A4C" w14:textId="09E43B99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37796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26E97" w14:textId="73FF4BD6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A16BA" w14:textId="240D4DCD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F9EB1" w14:textId="1E11A094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5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7C709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BA332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F2305" w14:textId="313D9316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4</w:t>
            </w:r>
          </w:p>
        </w:tc>
      </w:tr>
      <w:tr w:rsidR="00D00F13" w:rsidRPr="00D00F13" w14:paraId="1C7F4B50" w14:textId="0C7F2068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C979E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B2410" w14:textId="2D6E6B18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68E58" w14:textId="000F4559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1525B" w14:textId="27294AA4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3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12B3F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506F3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AE1FE" w14:textId="22408D82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021</w:t>
            </w:r>
          </w:p>
        </w:tc>
      </w:tr>
      <w:tr w:rsidR="00D00F13" w:rsidRPr="00D00F13" w14:paraId="02CE5E78" w14:textId="308C8732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90F75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CF957" w14:textId="64E421B3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461C7" w14:textId="1EEDBCFA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2DBB6" w14:textId="73027ACE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9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3B7A7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92FBF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B4C4D" w14:textId="218177E4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004</w:t>
            </w:r>
          </w:p>
        </w:tc>
      </w:tr>
      <w:tr w:rsidR="00D00F13" w:rsidRPr="00D00F13" w14:paraId="245F3F73" w14:textId="0A1AF639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AD61E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AA0EC" w14:textId="217787FB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3E1E7" w14:textId="01A874C4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52367" w14:textId="21BAB9CD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2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C037C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E5016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4B0CA" w14:textId="7EE11A20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344</w:t>
            </w:r>
          </w:p>
        </w:tc>
      </w:tr>
      <w:tr w:rsidR="00D00F13" w:rsidRPr="00D00F13" w14:paraId="45B5EB67" w14:textId="7CDF052E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1E715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F1C06" w14:textId="369428BE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79BBD" w14:textId="6CEBDAF0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AF555" w14:textId="48B5FFB3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5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29C83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B373C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6A0B6" w14:textId="1CB43596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582</w:t>
            </w:r>
          </w:p>
        </w:tc>
      </w:tr>
      <w:tr w:rsidR="00D00F13" w:rsidRPr="00D00F13" w14:paraId="5397B1A8" w14:textId="4EE02847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4AE40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10F30" w14:textId="2F3B0D4B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40309" w14:textId="0779C380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DB34E" w14:textId="11E02278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6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47A1A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CE4D9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6148C" w14:textId="48788DFD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277</w:t>
            </w:r>
          </w:p>
        </w:tc>
      </w:tr>
      <w:tr w:rsidR="00D00F13" w:rsidRPr="00D00F13" w14:paraId="18AD14AD" w14:textId="34FEEFCA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7525E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5586E" w14:textId="654DC364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803CB" w14:textId="734DAE83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FE645" w14:textId="64F5D5AE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4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1C44D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492A4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1E350" w14:textId="53EBFC39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719</w:t>
            </w:r>
          </w:p>
        </w:tc>
      </w:tr>
      <w:tr w:rsidR="00D00F13" w:rsidRPr="00D00F13" w14:paraId="620DC207" w14:textId="01BA401E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EE320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5FDA5" w14:textId="062CD9F8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78886" w14:textId="01B2B4AC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C17E5" w14:textId="720FC791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37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D7ACB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C85FB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A8062" w14:textId="1F380454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67</w:t>
            </w:r>
          </w:p>
        </w:tc>
      </w:tr>
      <w:tr w:rsidR="00D00F13" w:rsidRPr="00D00F13" w14:paraId="16DD7EC4" w14:textId="1C5C265E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97630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ADF95" w14:textId="3FC9D91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76EF6" w14:textId="3D9A2073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7DBA3" w14:textId="4A6609B1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1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1F201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DD885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8AACF" w14:textId="430ADA64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69</w:t>
            </w:r>
          </w:p>
        </w:tc>
      </w:tr>
      <w:tr w:rsidR="00D00F13" w:rsidRPr="00D00F13" w14:paraId="2CE1A8B7" w14:textId="16FD85B1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4E411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BFAD2" w14:textId="5CDBA521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A7AAD" w14:textId="715ADC85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E493A" w14:textId="45EC4D0D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3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C02DF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705D2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E9D83" w14:textId="1268F9EF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458</w:t>
            </w:r>
          </w:p>
        </w:tc>
      </w:tr>
      <w:tr w:rsidR="00D00F13" w:rsidRPr="00D00F13" w14:paraId="47E6D5FA" w14:textId="40ED65A2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25210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4FB02" w14:textId="45CACBFC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73445" w14:textId="10004B28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32AFF" w14:textId="726DBCFD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0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543CB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67D57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0D6C8" w14:textId="604903DD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2</w:t>
            </w:r>
          </w:p>
        </w:tc>
      </w:tr>
      <w:tr w:rsidR="00D00F13" w:rsidRPr="00D00F13" w14:paraId="4EB8C251" w14:textId="141CBC2E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BAE49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3A758" w14:textId="764FF161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BE87F" w14:textId="73EC0AC0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A17E3" w14:textId="27C89052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7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33290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782A6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BFE90" w14:textId="6C261E68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829</w:t>
            </w:r>
          </w:p>
        </w:tc>
      </w:tr>
      <w:tr w:rsidR="00D00F13" w:rsidRPr="00D00F13" w14:paraId="0309A12A" w14:textId="2311A997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38461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9168D" w14:textId="416552F9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A2F81" w14:textId="672CF199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A46BF" w14:textId="6AA6D729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8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8C822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28369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3C012" w14:textId="0D6975EB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438</w:t>
            </w:r>
          </w:p>
        </w:tc>
      </w:tr>
      <w:tr w:rsidR="00D00F13" w:rsidRPr="00D00F13" w14:paraId="2A85C728" w14:textId="600C77E9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86DB9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77041" w14:textId="423D5DF0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FF828" w14:textId="4749947B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62527" w14:textId="1AB896B5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6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C3CEF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A68A8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10BC5" w14:textId="21DD6ED9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43</w:t>
            </w:r>
          </w:p>
        </w:tc>
      </w:tr>
      <w:tr w:rsidR="00D00F13" w:rsidRPr="00D00F13" w14:paraId="416EAA43" w14:textId="7B0D7482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60339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C6EAA" w14:textId="6CD219C8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D8CEE" w14:textId="53340B76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69CAA" w14:textId="0D239AC4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4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5025E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8BD78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B874D" w14:textId="46F23055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208</w:t>
            </w:r>
          </w:p>
        </w:tc>
      </w:tr>
      <w:tr w:rsidR="00D00F13" w:rsidRPr="00D00F13" w14:paraId="712A9033" w14:textId="5CC27A59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69D30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355D7" w14:textId="0EA886CF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86E58" w14:textId="72487DFA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913E7" w14:textId="36ECA274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4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D5A1C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6D22B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C9F52" w14:textId="5434FAE1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491</w:t>
            </w:r>
          </w:p>
        </w:tc>
      </w:tr>
      <w:tr w:rsidR="00D00F13" w:rsidRPr="00D00F13" w14:paraId="334099B8" w14:textId="49D8D159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AF269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A57C1" w14:textId="6215C44C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B759F" w14:textId="781887C6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25F9E" w14:textId="22F913FF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92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AF017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964F8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424E4" w14:textId="0F8966F4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705</w:t>
            </w:r>
          </w:p>
        </w:tc>
      </w:tr>
      <w:tr w:rsidR="00D00F13" w:rsidRPr="00D00F13" w14:paraId="573CE970" w14:textId="54680556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60521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588C7" w14:textId="601DB3E9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134F7" w14:textId="6E8BCA95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FA24D" w14:textId="1355BB04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3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2193F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F6558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18B29" w14:textId="253F509F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651</w:t>
            </w:r>
          </w:p>
        </w:tc>
      </w:tr>
      <w:tr w:rsidR="00D00F13" w:rsidRPr="00D00F13" w14:paraId="7CEEEFBD" w14:textId="11647259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4644C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B163A" w14:textId="03E7A746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30CDD" w14:textId="6908E6B1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8A60E" w14:textId="69F3455E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0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736E3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1671A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37AA0" w14:textId="09049D29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456</w:t>
            </w:r>
          </w:p>
        </w:tc>
      </w:tr>
      <w:tr w:rsidR="00D00F13" w:rsidRPr="00D00F13" w14:paraId="63DAC375" w14:textId="3004321B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016F3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8D5A5" w14:textId="15871255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CF7FC" w14:textId="79D70E48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D5AB1" w14:textId="3BF9D275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1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D203A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A2870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2F174" w14:textId="110DE69E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021</w:t>
            </w:r>
          </w:p>
        </w:tc>
      </w:tr>
      <w:tr w:rsidR="00D00F13" w:rsidRPr="00D00F13" w14:paraId="69039633" w14:textId="07F5B919" w:rsidTr="009E2418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952BE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5F107" w14:textId="4A4BE454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78B00" w14:textId="5C83543D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82ACC" w14:textId="2BE28906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8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EC3E7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E4F0F" w14:textId="77777777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AB245" w14:textId="5D550221" w:rsidR="009E2418" w:rsidRPr="00D00F13" w:rsidRDefault="009E2418" w:rsidP="009E24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276</w:t>
            </w:r>
          </w:p>
        </w:tc>
      </w:tr>
    </w:tbl>
    <w:p w14:paraId="517414D1" w14:textId="77777777" w:rsidR="009E2418" w:rsidRPr="00D00F13" w:rsidRDefault="009E24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0FE5DBCD" w14:textId="2DB07A84" w:rsidR="0094140C" w:rsidRPr="00D00F13" w:rsidRDefault="009E24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  <w:r w:rsidRPr="00D00F13">
        <w:rPr>
          <w:rFonts w:ascii="Times New Roman" w:hAnsi="Times New Roman" w:cs="Times New Roman"/>
          <w:b/>
          <w:bCs/>
          <w:sz w:val="23"/>
          <w:szCs w:val="23"/>
          <w:lang w:val="en-GB"/>
        </w:rPr>
        <w:br w:type="page"/>
      </w:r>
      <w:r w:rsidR="006A7D05" w:rsidRPr="00D00F13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Factorial a</w:t>
      </w:r>
      <w:r w:rsidR="0094140C" w:rsidRPr="00D00F13">
        <w:rPr>
          <w:rFonts w:ascii="Times New Roman" w:hAnsi="Times New Roman" w:cs="Times New Roman"/>
          <w:b/>
          <w:bCs/>
          <w:sz w:val="28"/>
          <w:szCs w:val="28"/>
          <w:lang w:val="en-GB"/>
        </w:rPr>
        <w:t>nalysis of experiments for Z-average diameter</w:t>
      </w:r>
    </w:p>
    <w:p w14:paraId="17292D49" w14:textId="0B839098" w:rsidR="00315A5B" w:rsidRPr="00D00F13" w:rsidRDefault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514EDD5A" w14:textId="5B346AD9" w:rsidR="006A7D05" w:rsidRPr="00D00F13" w:rsidRDefault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0F13">
        <w:rPr>
          <w:rFonts w:ascii="Times New Roman" w:hAnsi="Times New Roman" w:cs="Times New Roman"/>
          <w:b/>
          <w:bCs/>
          <w:sz w:val="24"/>
          <w:szCs w:val="24"/>
          <w:lang w:val="en-GB"/>
        </w:rPr>
        <w:t>Initial model</w:t>
      </w:r>
    </w:p>
    <w:p w14:paraId="04F3F44E" w14:textId="0EC86183" w:rsidR="006A7D05" w:rsidRPr="00D00F13" w:rsidRDefault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05F83EC8" w14:textId="77777777" w:rsidR="00594A58" w:rsidRPr="00D00F13" w:rsidRDefault="00594A58" w:rsidP="00594A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Estimated effects for Z-average diameter (nm)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68"/>
        <w:gridCol w:w="956"/>
        <w:gridCol w:w="1076"/>
        <w:gridCol w:w="680"/>
      </w:tblGrid>
      <w:tr w:rsidR="00D00F13" w:rsidRPr="00D00F13" w14:paraId="2D5000A4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6740A" w14:textId="667DFEE2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E6F50" w14:textId="6AD12C31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stimated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11513" w14:textId="16359C51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td. Error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2388B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.I.F.</w:t>
            </w:r>
          </w:p>
        </w:tc>
      </w:tr>
      <w:tr w:rsidR="00D00F13" w:rsidRPr="00D00F13" w14:paraId="297787A0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56CBD" w14:textId="6DC939DE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994B5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649.148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ABBF3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76.1107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904BC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0F13" w:rsidRPr="00D00F13" w14:paraId="4D5AC691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ACB1B" w14:textId="21EA94BC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EBDAC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-764.778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F5AC9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83.375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A88B1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D00F13" w:rsidRPr="00D00F13" w14:paraId="6176314C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08178" w14:textId="4A0DAC62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39570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520.444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8B00C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83.375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68557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D00F13" w:rsidRPr="00D00F13" w14:paraId="1D03407A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E1085" w14:textId="18C28D88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C84F9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880.556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62950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44.4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BA846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D00F13" w:rsidRPr="00D00F13" w14:paraId="3D2D4935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D40E5" w14:textId="2580433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,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F49FC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-693.833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63C9D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02.113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01473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D00F13" w:rsidRPr="00D00F13" w14:paraId="3D44B675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E5E0D" w14:textId="69056179" w:rsidR="00594A58" w:rsidRPr="00D00F13" w:rsidRDefault="00594A58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ADA48" w14:textId="77777777" w:rsidR="00594A58" w:rsidRPr="00D00F13" w:rsidRDefault="00594A58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7.5556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4F9E2" w14:textId="77777777" w:rsidR="00594A58" w:rsidRPr="00D00F13" w:rsidRDefault="00594A58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44.4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34B83" w14:textId="77777777" w:rsidR="00594A58" w:rsidRPr="00D00F13" w:rsidRDefault="00594A58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</w:tbl>
    <w:p w14:paraId="204E1395" w14:textId="78617045" w:rsidR="00594A58" w:rsidRPr="00D00F13" w:rsidRDefault="00594A58" w:rsidP="00594A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Standard errors based on total error with 21 d.f.</w:t>
      </w:r>
    </w:p>
    <w:p w14:paraId="4D1D0BD7" w14:textId="6E5C0BD9" w:rsidR="00594A58" w:rsidRPr="00D00F13" w:rsidRDefault="00594A58" w:rsidP="00594A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C3F6E61" w14:textId="77777777" w:rsidR="00594A58" w:rsidRPr="00D00F13" w:rsidRDefault="00594A58" w:rsidP="00594A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851A95E" w14:textId="039F4268" w:rsidR="006A7D05" w:rsidRPr="00D00F13" w:rsidRDefault="00B535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00F1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13F017AE" wp14:editId="7DF38E19">
            <wp:extent cx="5142865" cy="2859405"/>
            <wp:effectExtent l="0" t="0" r="0" b="0"/>
            <wp:docPr id="193" name="Imagem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0CA2A" w14:textId="3D588825" w:rsidR="00594A58" w:rsidRPr="00D00F13" w:rsidRDefault="00594A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86BD9F2" w14:textId="2C94DEF9" w:rsidR="00594A58" w:rsidRPr="00D00F13" w:rsidRDefault="00594A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63AC9ED" w14:textId="77777777" w:rsidR="00594A58" w:rsidRPr="00D00F13" w:rsidRDefault="00594A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59E675E5" w14:textId="77777777" w:rsidR="00594A58" w:rsidRPr="00D00F13" w:rsidRDefault="00594A58" w:rsidP="00594A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Analysis of Variance for Z-average diameter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72"/>
        <w:gridCol w:w="1736"/>
        <w:gridCol w:w="428"/>
        <w:gridCol w:w="1532"/>
        <w:gridCol w:w="908"/>
        <w:gridCol w:w="1160"/>
      </w:tblGrid>
      <w:tr w:rsidR="00D00F13" w:rsidRPr="00D00F13" w14:paraId="1D0C92BA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207E8" w14:textId="0A46CA7B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63D21" w14:textId="1CDA84F4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m of squares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3D967" w14:textId="4284EF09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F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82A06" w14:textId="3CAF1A0C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ean Square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0E759" w14:textId="6EFFEAEB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7F987" w14:textId="4DD28CFC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D00F13" w:rsidRPr="00D00F13" w14:paraId="51D2B006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5A597" w14:textId="515C789F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E584B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.63198E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DDED4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A63F3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.63198E6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9418F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84.14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4F472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00F13" w:rsidRPr="00D00F13" w14:paraId="27BF7384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7C4B4" w14:textId="1A9E50DB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1DDCC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21888E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69BA0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D0BA9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21888E6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5379F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38.97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3B7CF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00F13" w:rsidRPr="00D00F13" w14:paraId="0193BEFA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F5768" w14:textId="374462D1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9236C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16307E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0BCC7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6F044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16307E6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C2F99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37.18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B0B0E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00F13" w:rsidRPr="00D00F13" w14:paraId="647B64A5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23AB7" w14:textId="06A5CD42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,B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3334F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44421E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41EDA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0556C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44421E6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9D641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46.17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D5ED1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00F13" w:rsidRPr="00D00F13" w14:paraId="56586EA0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0FD48" w14:textId="62CDA695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1B037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462.29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1E799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ECC92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462.296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ADDC5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ABB84" w14:textId="77777777" w:rsidR="00594A58" w:rsidRPr="00D00F13" w:rsidRDefault="00594A58" w:rsidP="00594A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9044</w:t>
            </w:r>
          </w:p>
        </w:tc>
      </w:tr>
      <w:tr w:rsidR="00D00F13" w:rsidRPr="00D00F13" w14:paraId="787C6DDC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8C865" w14:textId="773E8ACA" w:rsidR="00594A58" w:rsidRPr="00D00F13" w:rsidRDefault="00594A58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Error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C7D1F" w14:textId="77777777" w:rsidR="00594A58" w:rsidRPr="00D00F13" w:rsidRDefault="00594A58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656908.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8CB1B" w14:textId="77777777" w:rsidR="00594A58" w:rsidRPr="00D00F13" w:rsidRDefault="00594A58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4912A" w14:textId="77777777" w:rsidR="00594A58" w:rsidRPr="00D00F13" w:rsidRDefault="00594A58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31281.3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1E79A" w14:textId="77777777" w:rsidR="00594A58" w:rsidRPr="00D00F13" w:rsidRDefault="00594A58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ED5C9" w14:textId="77777777" w:rsidR="00594A58" w:rsidRPr="00D00F13" w:rsidRDefault="00594A58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0F13" w:rsidRPr="00D00F13" w14:paraId="579E0DD4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F9C10" w14:textId="77777777" w:rsidR="00594A58" w:rsidRPr="00D00F13" w:rsidRDefault="00594A58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Total (corr.)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2F77E" w14:textId="77777777" w:rsidR="00594A58" w:rsidRPr="00D00F13" w:rsidRDefault="00594A58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7.11551E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D62E8" w14:textId="77777777" w:rsidR="00594A58" w:rsidRPr="00D00F13" w:rsidRDefault="00594A58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838B9" w14:textId="77777777" w:rsidR="00594A58" w:rsidRPr="00D00F13" w:rsidRDefault="00594A58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4CDE6" w14:textId="77777777" w:rsidR="00594A58" w:rsidRPr="00D00F13" w:rsidRDefault="00594A58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BCF56" w14:textId="77777777" w:rsidR="00594A58" w:rsidRPr="00D00F13" w:rsidRDefault="00594A58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58553F5" w14:textId="77777777" w:rsidR="00594A58" w:rsidRPr="00D00F13" w:rsidRDefault="00594A58" w:rsidP="00594A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8636342" w14:textId="59B61716" w:rsidR="00594A58" w:rsidRPr="00D00F13" w:rsidRDefault="00594A58" w:rsidP="00594A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D00F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r w:rsidRPr="00D00F13">
        <w:rPr>
          <w:rFonts w:ascii="Times New Roman" w:hAnsi="Times New Roman" w:cs="Times New Roman"/>
          <w:sz w:val="18"/>
          <w:szCs w:val="18"/>
        </w:rPr>
        <w:t>90.768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%</w:t>
      </w:r>
    </w:p>
    <w:p w14:paraId="27E3AE73" w14:textId="18432898" w:rsidR="00594A58" w:rsidRPr="00D00F13" w:rsidRDefault="00594A58" w:rsidP="00594A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D00F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00F13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adj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r w:rsidRPr="00D00F13">
        <w:rPr>
          <w:rFonts w:ascii="Times New Roman" w:hAnsi="Times New Roman" w:cs="Times New Roman"/>
          <w:sz w:val="18"/>
          <w:szCs w:val="18"/>
          <w:lang w:val="es-ES"/>
        </w:rPr>
        <w:t xml:space="preserve">88.5698 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>%</w:t>
      </w:r>
    </w:p>
    <w:p w14:paraId="64A83297" w14:textId="79718A7E" w:rsidR="00594A58" w:rsidRPr="00D00F13" w:rsidRDefault="00594A58" w:rsidP="00594A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Standard error of the estimate = 176.865</w:t>
      </w:r>
    </w:p>
    <w:p w14:paraId="23A9A944" w14:textId="1FACE241" w:rsidR="00594A58" w:rsidRPr="00D00F13" w:rsidRDefault="00594A58" w:rsidP="00594A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Mean absolute error = 130.929</w:t>
      </w:r>
    </w:p>
    <w:p w14:paraId="3ECF6A73" w14:textId="391899F8" w:rsidR="00594A58" w:rsidRPr="00D00F13" w:rsidRDefault="00594A58" w:rsidP="00594A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Durbin-Watson = 2.10756 (P=0.6689</w:t>
      </w:r>
    </w:p>
    <w:p w14:paraId="5BB9828A" w14:textId="69E2A9EB" w:rsidR="00594A58" w:rsidRPr="00D00F13" w:rsidRDefault="00594A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Lag 1 residual autocorrelation = </w:t>
      </w:r>
      <w:r w:rsidRPr="00DE0B2F">
        <w:rPr>
          <w:rFonts w:ascii="Times New Roman" w:hAnsi="Times New Roman" w:cs="Times New Roman"/>
          <w:sz w:val="18"/>
          <w:szCs w:val="18"/>
          <w:lang w:val="en-GB"/>
        </w:rPr>
        <w:t>-0.0953037</w:t>
      </w:r>
    </w:p>
    <w:p w14:paraId="379D8499" w14:textId="30F4AE76" w:rsidR="00594A58" w:rsidRPr="00D00F13" w:rsidRDefault="00594A5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FA21B68" w14:textId="1DF01646" w:rsidR="006A7D05" w:rsidRPr="00DE0B2F" w:rsidRDefault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1E934F47" w14:textId="05B1BDBB" w:rsidR="006A7D05" w:rsidRPr="00D00F13" w:rsidRDefault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0F1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calculated model</w:t>
      </w:r>
    </w:p>
    <w:p w14:paraId="323D0C18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02E0511" w14:textId="04DDFBA1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Estimated effects for Z-average diameter (nm)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68"/>
        <w:gridCol w:w="956"/>
        <w:gridCol w:w="1076"/>
        <w:gridCol w:w="680"/>
      </w:tblGrid>
      <w:tr w:rsidR="001869C3" w:rsidRPr="00D00F13" w14:paraId="602A49A6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51C7F" w14:textId="2AF6F9AA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2D3E9" w14:textId="16BA5031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stimated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85418" w14:textId="4C267260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td. Error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EEF9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V.I.F.</w:t>
            </w:r>
          </w:p>
        </w:tc>
      </w:tr>
      <w:tr w:rsidR="001869C3" w:rsidRPr="00D00F13" w14:paraId="30FE7DEC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83E52" w14:textId="2B5C9C2D" w:rsidR="0094140C" w:rsidRPr="00D00F13" w:rsidRDefault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  <w:r w:rsidR="0094140C"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an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BA18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5.0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0E52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6199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2ED1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869C3" w:rsidRPr="00D00F13" w14:paraId="133F429D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19629" w14:textId="7AD0ADF9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A768D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764.778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2E4A4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.4868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A2878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</w:tr>
      <w:tr w:rsidR="001869C3" w:rsidRPr="00D00F13" w14:paraId="1759D227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B2B4B" w14:textId="059EA18E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8C72B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0.444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D9E40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.4868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CF116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</w:tr>
      <w:tr w:rsidR="001869C3" w:rsidRPr="00D00F13" w14:paraId="21C098FB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FF0FD" w14:textId="27F5E545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D1D6A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0.556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E1698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.139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589B4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</w:tr>
      <w:tr w:rsidR="001869C3" w:rsidRPr="00D00F13" w14:paraId="41D33E95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99FCF" w14:textId="2600D3EF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,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4C51C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693.833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A6EDB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8006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B9D6E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</w:tr>
    </w:tbl>
    <w:p w14:paraId="0FFA2C2F" w14:textId="70A117C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Standard errors based on total error with 22 d.f.</w:t>
      </w:r>
    </w:p>
    <w:p w14:paraId="0B7DAE7D" w14:textId="52108461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5EB367EF" w14:textId="0E1DCA98" w:rsidR="00B7293F" w:rsidRPr="00D00F13" w:rsidRDefault="00B5358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00F13">
        <w:rPr>
          <w:rFonts w:ascii="Times New Roman" w:hAnsi="Times New Roman" w:cs="Times New Roman"/>
          <w:noProof/>
          <w:sz w:val="18"/>
          <w:szCs w:val="18"/>
          <w:lang w:val="en-GB"/>
        </w:rPr>
        <w:drawing>
          <wp:inline distT="0" distB="0" distL="0" distR="0" wp14:anchorId="23A72ED7" wp14:editId="462B81C2">
            <wp:extent cx="5142865" cy="2859405"/>
            <wp:effectExtent l="0" t="0" r="0" b="0"/>
            <wp:docPr id="186" name="Imagem 1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9FF9A6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6F9BB9B7" w14:textId="591DD470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Analysis of Variance for Z-average diameter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72"/>
        <w:gridCol w:w="1736"/>
        <w:gridCol w:w="428"/>
        <w:gridCol w:w="1532"/>
        <w:gridCol w:w="908"/>
        <w:gridCol w:w="1160"/>
      </w:tblGrid>
      <w:tr w:rsidR="001869C3" w:rsidRPr="00D00F13" w14:paraId="591C89A6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0862F" w14:textId="17D145C9" w:rsidR="0094140C" w:rsidRPr="00D00F13" w:rsidRDefault="000D0D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897B6" w14:textId="03A4F10B" w:rsidR="0094140C" w:rsidRPr="00D00F13" w:rsidRDefault="000D0D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m of squares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0E467" w14:textId="610B0644" w:rsidR="0094140C" w:rsidRPr="00D00F13" w:rsidRDefault="000D0D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F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7219A" w14:textId="3177BF6E" w:rsidR="0094140C" w:rsidRPr="00D00F13" w:rsidRDefault="000D0D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</w:t>
            </w:r>
            <w:r w:rsidR="00594801"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an</w:t>
            </w: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Square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0F726" w14:textId="7AF8B576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63D5A" w14:textId="4DBC795A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1869C3" w:rsidRPr="00D00F13" w14:paraId="3F661B43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98AFC" w14:textId="31679F77" w:rsidR="0094140C" w:rsidRPr="00D00F13" w:rsidRDefault="000D0D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5ABA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3198E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80CA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A1F5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3198E6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1EB3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.08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9217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77450295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0C04A" w14:textId="3CA836C6" w:rsidR="0094140C" w:rsidRPr="00D00F13" w:rsidRDefault="000D0D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DC6C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1888E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E94D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17EF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1888E6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152D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79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35B5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14861D49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0FB60" w14:textId="3F10B645" w:rsidR="0094140C" w:rsidRPr="00D00F13" w:rsidRDefault="000D0D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8656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6307E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7A80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57BB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6307E6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8FD2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92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4351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313723A3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E3024" w14:textId="180D12A8" w:rsidR="0094140C" w:rsidRPr="00D00F13" w:rsidRDefault="000D0D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,B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9BEE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4421E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C838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D7D1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4421E6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4F96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33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FDB2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51E86712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EEE2C" w14:textId="36240BA6" w:rsidR="0094140C" w:rsidRPr="00D00F13" w:rsidRDefault="000D0D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otal </w:t>
            </w:r>
            <w:r w:rsidR="0094140C"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rror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3CC2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7370.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CAB0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AB6F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880.5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9DFC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A71B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869C3" w:rsidRPr="00D00F13" w14:paraId="4975C0FD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6FA6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(corr.)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010B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1551E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EF0A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360AF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0D29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BF3D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457993EF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42D127C" w14:textId="589180B0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R</w:t>
      </w:r>
      <w:r w:rsidR="00DA02B3" w:rsidRPr="00D00F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90.7615 </w:t>
      </w:r>
      <w:r w:rsidR="00DA02B3" w:rsidRPr="00D00F13">
        <w:rPr>
          <w:rFonts w:ascii="Times New Roman" w:hAnsi="Times New Roman" w:cs="Times New Roman"/>
          <w:sz w:val="18"/>
          <w:szCs w:val="18"/>
          <w:lang w:val="en-GB"/>
        </w:rPr>
        <w:t>%</w:t>
      </w:r>
    </w:p>
    <w:p w14:paraId="302B1702" w14:textId="3ED6C006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R</w:t>
      </w:r>
      <w:r w:rsidR="00DA02B3" w:rsidRPr="00D00F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="00DA02B3"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00F13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a</w:t>
      </w:r>
      <w:r w:rsidR="00DA02B3" w:rsidRPr="00D00F13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dj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89.0817 </w:t>
      </w:r>
      <w:r w:rsidR="00DA02B3" w:rsidRPr="00D00F13">
        <w:rPr>
          <w:rFonts w:ascii="Times New Roman" w:hAnsi="Times New Roman" w:cs="Times New Roman"/>
          <w:sz w:val="18"/>
          <w:szCs w:val="18"/>
          <w:lang w:val="en-GB"/>
        </w:rPr>
        <w:t>%</w:t>
      </w:r>
    </w:p>
    <w:p w14:paraId="001E7A27" w14:textId="0881E7FB" w:rsidR="0094140C" w:rsidRPr="00D00F13" w:rsidRDefault="00DA02B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Standard error of the estimate </w:t>
      </w:r>
      <w:r w:rsidR="0094140C" w:rsidRPr="00D00F13">
        <w:rPr>
          <w:rFonts w:ascii="Times New Roman" w:hAnsi="Times New Roman" w:cs="Times New Roman"/>
          <w:sz w:val="18"/>
          <w:szCs w:val="18"/>
          <w:lang w:val="en-GB"/>
        </w:rPr>
        <w:t>= 172.86</w:t>
      </w:r>
    </w:p>
    <w:p w14:paraId="2C40D627" w14:textId="241F1873" w:rsidR="0094140C" w:rsidRPr="00D00F13" w:rsidRDefault="00DA02B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Mean absolute error </w:t>
      </w:r>
      <w:r w:rsidR="0094140C" w:rsidRPr="00D00F13">
        <w:rPr>
          <w:rFonts w:ascii="Times New Roman" w:hAnsi="Times New Roman" w:cs="Times New Roman"/>
          <w:sz w:val="18"/>
          <w:szCs w:val="18"/>
          <w:lang w:val="en-GB"/>
        </w:rPr>
        <w:t>= 130.496</w:t>
      </w:r>
    </w:p>
    <w:p w14:paraId="4E64618C" w14:textId="4F9187A9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Durbin-Watson = 2.11364 (P=0.6842)</w:t>
      </w:r>
    </w:p>
    <w:p w14:paraId="7BFF15BE" w14:textId="41796353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Lag 1</w:t>
      </w:r>
      <w:r w:rsidR="00DA02B3"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residual autocorrelation 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>= -0.0990234</w:t>
      </w:r>
    </w:p>
    <w:p w14:paraId="03F20AB8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711979B" w14:textId="77C1E2F7" w:rsidR="00B7293F" w:rsidRPr="00D00F13" w:rsidRDefault="00B53583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noProof/>
          <w:sz w:val="18"/>
          <w:szCs w:val="18"/>
          <w:lang w:val="en-GB"/>
        </w:rPr>
        <w:lastRenderedPageBreak/>
        <w:drawing>
          <wp:inline distT="0" distB="0" distL="0" distR="0" wp14:anchorId="7F74B5E8" wp14:editId="17CB928D">
            <wp:extent cx="5142865" cy="2859405"/>
            <wp:effectExtent l="0" t="0" r="0" b="0"/>
            <wp:docPr id="144" name="Imagem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83DE4" w14:textId="0CBB352A" w:rsidR="00B7293F" w:rsidRPr="00D00F13" w:rsidRDefault="00B7293F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4F33DDD" w14:textId="02990435" w:rsidR="00B7293F" w:rsidRPr="00D00F13" w:rsidRDefault="00B7293F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3430C37" w14:textId="77777777" w:rsidR="00B7293F" w:rsidRPr="00D00F13" w:rsidRDefault="00B7293F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58F20600" w14:textId="77777777" w:rsidR="00B7293F" w:rsidRPr="00D00F13" w:rsidRDefault="00B7293F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7DD0F08" w14:textId="505136E9" w:rsidR="00B7293F" w:rsidRPr="00D00F13" w:rsidRDefault="00B53583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00F13">
        <w:rPr>
          <w:rFonts w:ascii="Times New Roman" w:hAnsi="Times New Roman" w:cs="Times New Roman"/>
          <w:noProof/>
          <w:sz w:val="18"/>
          <w:szCs w:val="18"/>
          <w:lang w:val="en-GB"/>
        </w:rPr>
        <w:drawing>
          <wp:inline distT="0" distB="0" distL="0" distR="0" wp14:anchorId="3B73730D" wp14:editId="6506C8C6">
            <wp:extent cx="5142865" cy="2859405"/>
            <wp:effectExtent l="0" t="0" r="0" b="0"/>
            <wp:docPr id="145" name="Imagem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9F858" w14:textId="18393212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6542A212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67FA252F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257915D2" w14:textId="00CD6002" w:rsidR="0094140C" w:rsidRPr="00D00F13" w:rsidRDefault="00DA02B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Regression coefficients for Z-average diameter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00"/>
        <w:gridCol w:w="956"/>
      </w:tblGrid>
      <w:tr w:rsidR="001869C3" w:rsidRPr="00D00F13" w14:paraId="35DF7C34" w14:textId="77777777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6E890" w14:textId="754A6826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oef</w:t>
            </w:r>
            <w:r w:rsidR="00DA02B3"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icient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4BCE6" w14:textId="171FADFD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stima</w:t>
            </w:r>
            <w:r w:rsidR="00DA02B3"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ted</w:t>
            </w:r>
          </w:p>
        </w:tc>
      </w:tr>
      <w:tr w:rsidR="001869C3" w:rsidRPr="00D00F13" w14:paraId="57B26CBF" w14:textId="77777777" w:rsidTr="00A24E88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AC96A7" w14:textId="289DC9ED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C749C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6.958</w:t>
            </w:r>
          </w:p>
        </w:tc>
      </w:tr>
      <w:tr w:rsidR="001869C3" w:rsidRPr="00D00F13" w14:paraId="631BF2C2" w14:textId="77777777" w:rsidTr="00A24E88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02C0B0" w14:textId="7FF2AFB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70FF4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94.056</w:t>
            </w:r>
          </w:p>
        </w:tc>
      </w:tr>
      <w:tr w:rsidR="001869C3" w:rsidRPr="00D00F13" w14:paraId="03CAA098" w14:textId="77777777" w:rsidTr="00A24E88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3CE4A1" w14:textId="2A12B488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BBA66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4.28</w:t>
            </w:r>
          </w:p>
        </w:tc>
      </w:tr>
      <w:tr w:rsidR="001869C3" w:rsidRPr="00D00F13" w14:paraId="1D6BC520" w14:textId="77777777" w:rsidTr="00A24E88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F89EA" w14:textId="280DD01D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,A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A8D4E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1.778</w:t>
            </w:r>
          </w:p>
        </w:tc>
      </w:tr>
      <w:tr w:rsidR="001869C3" w:rsidRPr="00D00F13" w14:paraId="699A58C0" w14:textId="77777777" w:rsidTr="00A24E88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7623A8" w14:textId="2D6A6BD4" w:rsidR="00DA02B3" w:rsidRPr="00D00F13" w:rsidRDefault="001342FB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,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2C55D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55.067</w:t>
            </w:r>
          </w:p>
        </w:tc>
      </w:tr>
    </w:tbl>
    <w:p w14:paraId="614BA107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368BC00" w14:textId="48507BF5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52B043AA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6400ED1E" w14:textId="77A30D32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0BDCDE74" w14:textId="06AE384C" w:rsidR="0094140C" w:rsidRPr="00D00F13" w:rsidRDefault="00DA02B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Correlation Matrix for Estimated Effect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52"/>
        <w:gridCol w:w="932"/>
        <w:gridCol w:w="788"/>
        <w:gridCol w:w="728"/>
        <w:gridCol w:w="728"/>
        <w:gridCol w:w="788"/>
        <w:gridCol w:w="728"/>
      </w:tblGrid>
      <w:tr w:rsidR="001869C3" w:rsidRPr="00D00F13" w14:paraId="7AEA872C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EC74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0D9E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408E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)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5356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)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E2A2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)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2F49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)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D9B4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)</w:t>
            </w:r>
          </w:p>
        </w:tc>
      </w:tr>
      <w:tr w:rsidR="001869C3" w:rsidRPr="00D00F13" w14:paraId="4EF381F8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08C69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76180" w14:textId="5C2D3CB8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43EAB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517C9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E68FD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E8C33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165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555A6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597C3587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DD790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3B2A9" w14:textId="328CEB2C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9E744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A0ECB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65B96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45B2A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A33A7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06A74174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E6E2A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4FDDF" w14:textId="633A1F6B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C5232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9F726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B1C03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E6334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079A3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24E1FAAD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6AD72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8D1FF" w14:textId="32135924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CE679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165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28AB3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FA73B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F50BC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90F04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42330A9A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A79BF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D3F06" w14:textId="26DC10B1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,B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78A37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E534C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E52FD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29F96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0F1A4" w14:textId="77777777" w:rsidR="00DA02B3" w:rsidRPr="00D00F13" w:rsidRDefault="00DA02B3" w:rsidP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</w:tbl>
    <w:p w14:paraId="336F7A58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56B554FD" w14:textId="46D9AFD1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058A51A5" w14:textId="31632B08" w:rsidR="0094140C" w:rsidRPr="00D00F13" w:rsidRDefault="00DA02B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Estimated Results for Z-average diameter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24"/>
        <w:gridCol w:w="1148"/>
        <w:gridCol w:w="1016"/>
        <w:gridCol w:w="1448"/>
      </w:tblGrid>
      <w:tr w:rsidR="001869C3" w:rsidRPr="00D00F13" w14:paraId="5832617D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AD15A" w14:textId="6EC25EAC" w:rsidR="0094140C" w:rsidRPr="00D00F13" w:rsidRDefault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un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E3C30" w14:textId="31A68C1C" w:rsidR="0094140C" w:rsidRPr="00D00F13" w:rsidRDefault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bserved values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7FD1D" w14:textId="48B24D08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</w:t>
            </w:r>
            <w:r w:rsidR="00DA02B3"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justed values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62F29" w14:textId="791EF86B" w:rsidR="0094140C" w:rsidRPr="00D00F13" w:rsidRDefault="00DA02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td</w:t>
            </w:r>
            <w:r w:rsidR="00594801"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.</w:t>
            </w: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Error</w:t>
            </w:r>
          </w:p>
        </w:tc>
      </w:tr>
      <w:tr w:rsidR="001869C3" w:rsidRPr="00D00F13" w14:paraId="3921B58D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2490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94B6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6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F1DA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2.889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1DBC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.21</w:t>
            </w:r>
          </w:p>
        </w:tc>
      </w:tr>
      <w:tr w:rsidR="001869C3" w:rsidRPr="00D00F13" w14:paraId="5C303E73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EAAA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6A17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9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E0EC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5.0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AB8D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.21</w:t>
            </w:r>
          </w:p>
        </w:tc>
      </w:tr>
      <w:tr w:rsidR="001869C3" w:rsidRPr="00D00F13" w14:paraId="098472E1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8999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9319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3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F36E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0.52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9403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.263</w:t>
            </w:r>
          </w:p>
        </w:tc>
      </w:tr>
      <w:tr w:rsidR="001869C3" w:rsidRPr="00D00F13" w14:paraId="31F6ADD3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7E48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5D64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3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9F1C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5.222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C470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.71</w:t>
            </w:r>
          </w:p>
        </w:tc>
      </w:tr>
      <w:tr w:rsidR="001869C3" w:rsidRPr="00D00F13" w14:paraId="3BCCB3ED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74A2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46D1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39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B058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4.8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F8F4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.263</w:t>
            </w:r>
          </w:p>
        </w:tc>
      </w:tr>
      <w:tr w:rsidR="001869C3" w:rsidRPr="00D00F13" w14:paraId="10D9F047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F56A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B2C9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2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9747F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6.19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6D9FF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.263</w:t>
            </w:r>
          </w:p>
        </w:tc>
      </w:tr>
      <w:tr w:rsidR="001869C3" w:rsidRPr="00D00F13" w14:paraId="6C175DFD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38B3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18CE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5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69F4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77.6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862B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.21</w:t>
            </w:r>
          </w:p>
        </w:tc>
      </w:tr>
      <w:tr w:rsidR="001869C3" w:rsidRPr="00D00F13" w14:paraId="761F7C3D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DA21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0AE9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3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5B27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9.58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C452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.263</w:t>
            </w:r>
          </w:p>
        </w:tc>
      </w:tr>
      <w:tr w:rsidR="001869C3" w:rsidRPr="00D00F13" w14:paraId="59884C56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E1D8F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0B1E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9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65C5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4.77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1328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.71</w:t>
            </w:r>
          </w:p>
        </w:tc>
      </w:tr>
      <w:tr w:rsidR="001869C3" w:rsidRPr="00D00F13" w14:paraId="14942198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557A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0AEC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2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D237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2.889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56D2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.21</w:t>
            </w:r>
          </w:p>
        </w:tc>
      </w:tr>
      <w:tr w:rsidR="001869C3" w:rsidRPr="00D00F13" w14:paraId="77248E3C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9748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8FEC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5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2923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5.0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0799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.21</w:t>
            </w:r>
          </w:p>
        </w:tc>
      </w:tr>
      <w:tr w:rsidR="001869C3" w:rsidRPr="00D00F13" w14:paraId="1135FDDE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1880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BAA7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6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6723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0.52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9690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.263</w:t>
            </w:r>
          </w:p>
        </w:tc>
      </w:tr>
      <w:tr w:rsidR="001869C3" w:rsidRPr="00D00F13" w14:paraId="163E52DE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8E5B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0B26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4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92A5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5.222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9BDB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.71</w:t>
            </w:r>
          </w:p>
        </w:tc>
      </w:tr>
      <w:tr w:rsidR="001869C3" w:rsidRPr="00D00F13" w14:paraId="1AB9BC36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DB9B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B3CC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37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7BC9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4.8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BCBE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.263</w:t>
            </w:r>
          </w:p>
        </w:tc>
      </w:tr>
      <w:tr w:rsidR="001869C3" w:rsidRPr="00D00F13" w14:paraId="7A0491C2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61D8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7FA4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1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8F95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6.19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1608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.263</w:t>
            </w:r>
          </w:p>
        </w:tc>
      </w:tr>
      <w:tr w:rsidR="001869C3" w:rsidRPr="00D00F13" w14:paraId="485E6173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8BD2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C8C5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3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1521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77.6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6ACF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.21</w:t>
            </w:r>
          </w:p>
        </w:tc>
      </w:tr>
      <w:tr w:rsidR="001869C3" w:rsidRPr="00D00F13" w14:paraId="5824BF77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D48A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8FA4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0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60D7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9.58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F9DB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.263</w:t>
            </w:r>
          </w:p>
        </w:tc>
      </w:tr>
      <w:tr w:rsidR="001869C3" w:rsidRPr="00D00F13" w14:paraId="7085B46B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2109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290C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7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9C13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4.77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561E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.71</w:t>
            </w:r>
          </w:p>
        </w:tc>
      </w:tr>
      <w:tr w:rsidR="001869C3" w:rsidRPr="00D00F13" w14:paraId="7AA78897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75DC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5E99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8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E620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2.889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468A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.21</w:t>
            </w:r>
          </w:p>
        </w:tc>
      </w:tr>
      <w:tr w:rsidR="001869C3" w:rsidRPr="00D00F13" w14:paraId="43E2932D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FF9B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B27B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6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F493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5.0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94DA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.21</w:t>
            </w:r>
          </w:p>
        </w:tc>
      </w:tr>
      <w:tr w:rsidR="001869C3" w:rsidRPr="00D00F13" w14:paraId="2E13DD51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4FDF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0A82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4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0BB5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0.52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EB44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.263</w:t>
            </w:r>
          </w:p>
        </w:tc>
      </w:tr>
      <w:tr w:rsidR="001869C3" w:rsidRPr="00D00F13" w14:paraId="03F5FCFC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E38A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F47E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4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6A42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5.222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4B60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.71</w:t>
            </w:r>
          </w:p>
        </w:tc>
      </w:tr>
      <w:tr w:rsidR="001869C3" w:rsidRPr="00D00F13" w14:paraId="427ABE5A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6F5F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7A55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92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F619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4.8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0777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.263</w:t>
            </w:r>
          </w:p>
        </w:tc>
      </w:tr>
      <w:tr w:rsidR="001869C3" w:rsidRPr="00D00F13" w14:paraId="3F9D7CF1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56A3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9CDC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3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80B8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6.19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E475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.263</w:t>
            </w:r>
          </w:p>
        </w:tc>
      </w:tr>
      <w:tr w:rsidR="001869C3" w:rsidRPr="00D00F13" w14:paraId="2ABDB4EB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EFE3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B8DE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0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07FF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77.6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8CE9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.21</w:t>
            </w:r>
          </w:p>
        </w:tc>
      </w:tr>
      <w:tr w:rsidR="001869C3" w:rsidRPr="00D00F13" w14:paraId="5AF5A6F8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2565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71F9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1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3075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9.58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CA21F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.263</w:t>
            </w:r>
          </w:p>
        </w:tc>
      </w:tr>
      <w:tr w:rsidR="001869C3" w:rsidRPr="00D00F13" w14:paraId="11B540FD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3545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70B5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8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B910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4.77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793C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.71</w:t>
            </w:r>
          </w:p>
        </w:tc>
      </w:tr>
    </w:tbl>
    <w:p w14:paraId="512911CD" w14:textId="24C7C67D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1F166B59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2F9CC382" w14:textId="283ABE3E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2C052A7E" w14:textId="658A0BF3" w:rsidR="0094140C" w:rsidRPr="00D00F13" w:rsidRDefault="00DA02B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Response optimisation</w:t>
      </w:r>
    </w:p>
    <w:p w14:paraId="5D3BFC90" w14:textId="7904C721" w:rsidR="0094140C" w:rsidRPr="00D00F13" w:rsidRDefault="00DA02B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Goal: minimi</w:t>
      </w:r>
      <w:r w:rsidR="005846CE" w:rsidRPr="00D00F13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>e Z-average diameter</w:t>
      </w:r>
    </w:p>
    <w:p w14:paraId="1574CBAD" w14:textId="20ADA86D" w:rsidR="0094140C" w:rsidRPr="00D00F13" w:rsidRDefault="00DA02B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Optimal value</w:t>
      </w:r>
      <w:r w:rsidR="0094140C"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394.063</w:t>
      </w:r>
      <w:r w:rsidR="00315A5B"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nm</w:t>
      </w:r>
    </w:p>
    <w:p w14:paraId="3CB674D4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76"/>
        <w:gridCol w:w="584"/>
        <w:gridCol w:w="584"/>
        <w:gridCol w:w="860"/>
      </w:tblGrid>
      <w:tr w:rsidR="001869C3" w:rsidRPr="00D00F13" w14:paraId="08422AFF" w14:textId="77777777"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CBFB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actor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362AB" w14:textId="452630CC" w:rsidR="0094140C" w:rsidRPr="00D00F13" w:rsidRDefault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ow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CDA6B" w14:textId="06AB88EB" w:rsidR="0094140C" w:rsidRPr="00D00F13" w:rsidRDefault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3F95C" w14:textId="47B8355E" w:rsidR="0094140C" w:rsidRPr="00D00F13" w:rsidRDefault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</w:t>
            </w:r>
            <w:r w:rsidR="0094140C"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tim</w:t>
            </w: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l</w:t>
            </w:r>
          </w:p>
        </w:tc>
      </w:tr>
      <w:tr w:rsidR="001869C3" w:rsidRPr="00D00F13" w14:paraId="2F0B5FAF" w14:textId="77777777"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833AE" w14:textId="741C2B0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37925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B5FAC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24484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0029</w:t>
            </w:r>
          </w:p>
        </w:tc>
      </w:tr>
      <w:tr w:rsidR="001869C3" w:rsidRPr="00D00F13" w14:paraId="6D8FF596" w14:textId="77777777"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28D58" w14:textId="0D3F4EDD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561D3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6DB55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91323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</w:tr>
    </w:tbl>
    <w:p w14:paraId="082C9972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3207611D" w14:textId="01712300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1CEEDC8C" w14:textId="77777777" w:rsidR="00315A5B" w:rsidRPr="00D00F13" w:rsidRDefault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60255FF0" w14:textId="25A695EE" w:rsidR="0094140C" w:rsidRPr="00D00F13" w:rsidRDefault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  <w:r w:rsidRPr="00D00F13">
        <w:rPr>
          <w:rFonts w:ascii="Times New Roman" w:hAnsi="Times New Roman" w:cs="Times New Roman"/>
          <w:b/>
          <w:bCs/>
          <w:sz w:val="23"/>
          <w:szCs w:val="23"/>
          <w:lang w:val="en-GB"/>
        </w:rPr>
        <w:br w:type="page"/>
      </w:r>
      <w:r w:rsidR="006A7D05" w:rsidRPr="00D00F13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Factorial a</w:t>
      </w:r>
      <w:r w:rsidR="00594801" w:rsidRPr="00D00F13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nalysis of experiments for </w:t>
      </w:r>
      <w:r w:rsidR="0094140C" w:rsidRPr="00D00F13">
        <w:rPr>
          <w:rFonts w:ascii="Times New Roman" w:hAnsi="Times New Roman" w:cs="Times New Roman"/>
          <w:b/>
          <w:bCs/>
          <w:sz w:val="28"/>
          <w:szCs w:val="28"/>
          <w:lang w:val="en-GB"/>
        </w:rPr>
        <w:t>Zeta-potential</w:t>
      </w:r>
    </w:p>
    <w:p w14:paraId="34EB0706" w14:textId="643777B8" w:rsidR="00315A5B" w:rsidRPr="00D00F13" w:rsidRDefault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4FDADF8" w14:textId="77777777" w:rsidR="006A7D05" w:rsidRPr="00D00F13" w:rsidRDefault="006A7D05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7307E147" w14:textId="77777777" w:rsidR="006A7D05" w:rsidRPr="00D00F13" w:rsidRDefault="006A7D05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0F13">
        <w:rPr>
          <w:rFonts w:ascii="Times New Roman" w:hAnsi="Times New Roman" w:cs="Times New Roman"/>
          <w:b/>
          <w:bCs/>
          <w:sz w:val="24"/>
          <w:szCs w:val="24"/>
          <w:lang w:val="en-GB"/>
        </w:rPr>
        <w:t>Initial model</w:t>
      </w:r>
    </w:p>
    <w:p w14:paraId="105A4700" w14:textId="77777777" w:rsidR="006A7D05" w:rsidRPr="00D00F13" w:rsidRDefault="006A7D05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155DDC0B" w14:textId="77777777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Estimated effects for Zeta-potential (mV)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68"/>
        <w:gridCol w:w="956"/>
        <w:gridCol w:w="1076"/>
        <w:gridCol w:w="680"/>
      </w:tblGrid>
      <w:tr w:rsidR="00D00F13" w:rsidRPr="00D00F13" w14:paraId="5A262A7B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15518" w14:textId="7EC2DCE9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A5B59" w14:textId="1F7157F2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stimated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F592C" w14:textId="06913A76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td. Error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CBFC8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.I.F.</w:t>
            </w:r>
          </w:p>
        </w:tc>
      </w:tr>
      <w:tr w:rsidR="00D00F13" w:rsidRPr="00D00F13" w14:paraId="6A9E5454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88DD3" w14:textId="14B873B6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582A9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3.0174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27147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58987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06924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0F13" w:rsidRPr="00D00F13" w14:paraId="2502AD07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61AF1" w14:textId="257822FB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47622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-22.2333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49D03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7416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871CC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D00F13" w:rsidRPr="00D00F13" w14:paraId="51108877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49A37" w14:textId="70D665C1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D246C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-11.7989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B0133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7416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9E3AF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D00F13" w:rsidRPr="00D00F13" w14:paraId="366D9DDE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0198C" w14:textId="6BB57B74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0BAF1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14444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09A67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3.01656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02CA6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D00F13" w:rsidRPr="00D00F13" w14:paraId="636A1392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E2504" w14:textId="4664581A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,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EDC5A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-6.015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830A0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.13303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E525A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D00F13" w:rsidRPr="00D00F13" w14:paraId="4F837906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DAFD0" w14:textId="6BAA7B52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EAE5B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-1.35222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3B333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3.01656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E72B6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</w:tbl>
    <w:p w14:paraId="6954C433" w14:textId="0D4E425A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Standard errors based on total error with 21 d.f.</w:t>
      </w:r>
    </w:p>
    <w:p w14:paraId="0E543B09" w14:textId="50696E8F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77C336D1" w14:textId="77777777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D9743F3" w14:textId="77777777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F16878F" w14:textId="25BA505C" w:rsidR="006266F3" w:rsidRPr="00D00F13" w:rsidRDefault="00B5358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00F1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79B85CC3" wp14:editId="4166F463">
            <wp:extent cx="5142865" cy="2859405"/>
            <wp:effectExtent l="0" t="0" r="0" b="0"/>
            <wp:docPr id="195" name="Imagem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FBAB7" w14:textId="680AFD8F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8AE3331" w14:textId="77777777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u w:val="single"/>
          <w:lang w:val="en-GB"/>
        </w:rPr>
      </w:pPr>
    </w:p>
    <w:p w14:paraId="4E5B7854" w14:textId="77777777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16392A50" w14:textId="77777777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Analysis of Variance for Zeta-potential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72"/>
        <w:gridCol w:w="1736"/>
        <w:gridCol w:w="428"/>
        <w:gridCol w:w="1532"/>
        <w:gridCol w:w="908"/>
        <w:gridCol w:w="1160"/>
      </w:tblGrid>
      <w:tr w:rsidR="00D00F13" w:rsidRPr="00D00F13" w14:paraId="1DA26812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AEAB2" w14:textId="0C9ABAE5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A9F21" w14:textId="5AE083F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m of squares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7A77A" w14:textId="3F55E54F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F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0E224" w14:textId="1C763FE9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ean Square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04B6E" w14:textId="366DEE6E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A9853" w14:textId="4585D402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D00F13" w:rsidRPr="00D00F13" w14:paraId="20661350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F2BB0" w14:textId="314AA0B4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C0521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224.45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DCF7A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D6B56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224.45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BB15D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62.97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FFE93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00F13" w:rsidRPr="00D00F13" w14:paraId="1723D9F3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FA99A" w14:textId="09278331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A1BA4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626.462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319E1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4822A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626.462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24C4B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45.90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59437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00F13" w:rsidRPr="00D00F13" w14:paraId="08E6ECC6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CFC31" w14:textId="062853AA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3D77D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96463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EC1A3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73AEB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96463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C25C2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1675C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7082</w:t>
            </w:r>
          </w:p>
        </w:tc>
      </w:tr>
      <w:tr w:rsidR="00D00F13" w:rsidRPr="00D00F13" w14:paraId="2E6EF526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60BD3" w14:textId="29F43A95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,B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0515A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08.541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DD046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BDA74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08.541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889DB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7.95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D57D3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103</w:t>
            </w:r>
          </w:p>
        </w:tc>
      </w:tr>
      <w:tr w:rsidR="00D00F13" w:rsidRPr="00D00F13" w14:paraId="1D4416E3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F6ED2" w14:textId="34A2859F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B5B15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.7427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22AF1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6321F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.74276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DAF8C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450FF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6586</w:t>
            </w:r>
          </w:p>
        </w:tc>
      </w:tr>
      <w:tr w:rsidR="00D00F13" w:rsidRPr="00D00F13" w14:paraId="73FC7125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ECA8B" w14:textId="7429A608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Total Error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D2CA9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86.639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71407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83911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3.6495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22A00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22042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0F13" w:rsidRPr="00D00F13" w14:paraId="095EA7C7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D8B4F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Total (corr.)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61AB5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3250.79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B76C2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7C49F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EE0ED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7C3C8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F5721C9" w14:textId="77777777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876D800" w14:textId="7BC51C6D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D00F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r w:rsidRPr="00D00F13">
        <w:rPr>
          <w:rFonts w:ascii="Times New Roman" w:hAnsi="Times New Roman" w:cs="Times New Roman"/>
          <w:sz w:val="18"/>
          <w:szCs w:val="18"/>
        </w:rPr>
        <w:t xml:space="preserve">91.1825 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>%</w:t>
      </w:r>
    </w:p>
    <w:p w14:paraId="32495942" w14:textId="77C3329D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D00F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00F13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adj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r w:rsidRPr="00D00F13">
        <w:rPr>
          <w:rFonts w:ascii="Times New Roman" w:hAnsi="Times New Roman" w:cs="Times New Roman"/>
          <w:sz w:val="18"/>
          <w:szCs w:val="18"/>
          <w:lang w:val="es-ES"/>
        </w:rPr>
        <w:t xml:space="preserve">89.0831 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>%</w:t>
      </w:r>
    </w:p>
    <w:p w14:paraId="42F209F9" w14:textId="6EBF04AF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Standard error of the estimate = 3.69452</w:t>
      </w:r>
    </w:p>
    <w:p w14:paraId="5A757CDB" w14:textId="5ED8965B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Mean absolute error = 2.69649</w:t>
      </w:r>
    </w:p>
    <w:p w14:paraId="6843D0DF" w14:textId="2BB5F289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Durbin-Watson = 1.72739 (P=0.3042)</w:t>
      </w:r>
    </w:p>
    <w:p w14:paraId="0CB0E9C2" w14:textId="7D3F8FB5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Lag 1 residual autocorrelation = </w:t>
      </w:r>
      <w:r w:rsidRPr="00DE0B2F">
        <w:rPr>
          <w:rFonts w:ascii="Times New Roman" w:hAnsi="Times New Roman" w:cs="Times New Roman"/>
          <w:sz w:val="18"/>
          <w:szCs w:val="18"/>
          <w:lang w:val="en-GB"/>
        </w:rPr>
        <w:t>0.117746</w:t>
      </w:r>
    </w:p>
    <w:p w14:paraId="7262752F" w14:textId="77777777" w:rsidR="006A7D05" w:rsidRPr="00D00F13" w:rsidRDefault="006A7D05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46367007" w14:textId="77777777" w:rsidR="006A7D05" w:rsidRPr="00D00F13" w:rsidRDefault="006A7D05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3174A25F" w14:textId="77777777" w:rsidR="006A7D05" w:rsidRPr="00D00F13" w:rsidRDefault="006A7D05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0F13">
        <w:rPr>
          <w:rFonts w:ascii="Times New Roman" w:hAnsi="Times New Roman" w:cs="Times New Roman"/>
          <w:b/>
          <w:bCs/>
          <w:sz w:val="24"/>
          <w:szCs w:val="24"/>
          <w:lang w:val="en-GB"/>
        </w:rPr>
        <w:t>Recalculated model</w:t>
      </w:r>
    </w:p>
    <w:p w14:paraId="3EF8AC7B" w14:textId="77777777" w:rsidR="006A7D05" w:rsidRPr="00D00F13" w:rsidRDefault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92D26D4" w14:textId="77777777" w:rsidR="006A7D05" w:rsidRPr="00D00F13" w:rsidRDefault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AA2DEB5" w14:textId="06330B5C" w:rsidR="0094140C" w:rsidRPr="00D00F13" w:rsidRDefault="005948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Estimated effects for </w:t>
      </w:r>
      <w:r w:rsidR="0094140C"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Zeta-potential (mV)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68"/>
        <w:gridCol w:w="956"/>
        <w:gridCol w:w="1076"/>
        <w:gridCol w:w="680"/>
      </w:tblGrid>
      <w:tr w:rsidR="001869C3" w:rsidRPr="00D00F13" w14:paraId="392DE573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68E0F" w14:textId="0E13CD03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4BA27" w14:textId="04B3E9D9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stimated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648CD" w14:textId="0B2B7C3D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td. Error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3CA1E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V.I.F.</w:t>
            </w:r>
          </w:p>
        </w:tc>
      </w:tr>
      <w:tr w:rsidR="001869C3" w:rsidRPr="00D00F13" w14:paraId="059C7205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82CB1" w14:textId="33045E39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759D2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9481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D86C2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495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7A687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869C3" w:rsidRPr="00D00F13" w14:paraId="200E4356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EEFA6" w14:textId="04B33B2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C983B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2.2333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902F9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7778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3E7BE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</w:tr>
      <w:tr w:rsidR="001869C3" w:rsidRPr="00D00F13" w14:paraId="4E5B7AA5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9EF84" w14:textId="3A143A61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67A69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1.7989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2F7B8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7778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62522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</w:tr>
      <w:tr w:rsidR="001869C3" w:rsidRPr="00D00F13" w14:paraId="66249315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CD7FF" w14:textId="7D97CF4A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,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71320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6.015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58306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5485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05333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</w:tr>
    </w:tbl>
    <w:p w14:paraId="40639E35" w14:textId="0263E57E" w:rsidR="00594801" w:rsidRPr="00D00F13" w:rsidRDefault="00594801" w:rsidP="005948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Standard errors based on total error with 23 d.f.</w:t>
      </w:r>
    </w:p>
    <w:p w14:paraId="3DC10DDF" w14:textId="5221A250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6F5CADE7" w14:textId="45D4CD3B" w:rsidR="00B7293F" w:rsidRPr="00D00F13" w:rsidRDefault="00B5358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00F13">
        <w:rPr>
          <w:rFonts w:ascii="Times New Roman" w:hAnsi="Times New Roman" w:cs="Times New Roman"/>
          <w:noProof/>
          <w:sz w:val="18"/>
          <w:szCs w:val="18"/>
          <w:lang w:val="en-GB"/>
        </w:rPr>
        <w:drawing>
          <wp:inline distT="0" distB="0" distL="0" distR="0" wp14:anchorId="518864C3" wp14:editId="05D1346C">
            <wp:extent cx="5142865" cy="2859405"/>
            <wp:effectExtent l="0" t="0" r="0" b="0"/>
            <wp:docPr id="188" name="Imagem 1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EC0B7" w14:textId="77777777" w:rsidR="00315A5B" w:rsidRPr="00D00F13" w:rsidRDefault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7402DE43" w14:textId="3DF2C1DE" w:rsidR="00594801" w:rsidRPr="00D00F13" w:rsidRDefault="00594801" w:rsidP="005948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Analysis of Variance for </w:t>
      </w:r>
      <w:r w:rsidR="00FD6631"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Zeta-potential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72"/>
        <w:gridCol w:w="1736"/>
        <w:gridCol w:w="428"/>
        <w:gridCol w:w="1532"/>
        <w:gridCol w:w="908"/>
        <w:gridCol w:w="1160"/>
      </w:tblGrid>
      <w:tr w:rsidR="001869C3" w:rsidRPr="00D00F13" w14:paraId="0C51A34E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282E5" w14:textId="52E677AE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45287" w14:textId="4706B72F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m of squares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EB585" w14:textId="29CA4CDA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F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69D29" w14:textId="169E121B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ean Square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812D3" w14:textId="4FF8C6AC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6F5D5" w14:textId="6598F2D6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1869C3" w:rsidRPr="00D00F13" w14:paraId="788E5BB9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2A048" w14:textId="1224B31A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BC5CC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4.45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FDC34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FA077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4.45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BCC85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5.61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1FB9B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0A367E1E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1B010" w14:textId="4A407819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C0000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6.462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8BD98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E2F89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6.462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260E8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46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C585B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4E2C5420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0FD78" w14:textId="5259F249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,B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8C3C1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.541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A90D1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26344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.541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6EA2B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7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22B85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76</w:t>
            </w:r>
          </w:p>
        </w:tc>
      </w:tr>
      <w:tr w:rsidR="001869C3" w:rsidRPr="00D00F13" w14:paraId="496C86E0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42A71" w14:textId="4B7E29D9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Error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CEA38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1.34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256E2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C158F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6672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3F9A6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D21F6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869C3" w:rsidRPr="00D00F13" w14:paraId="1EEBA648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F152B" w14:textId="374236A8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(corr.)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BEBA3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50.79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B9DF6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7C6BA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F97AE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A93FA" w14:textId="77777777" w:rsidR="00594801" w:rsidRPr="00D00F13" w:rsidRDefault="00594801" w:rsidP="005948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5156D512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FD5D931" w14:textId="4F0A2B3F" w:rsidR="00594801" w:rsidRPr="00D00F13" w:rsidRDefault="00594801" w:rsidP="005948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D00F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91.0377 %</w:t>
      </w:r>
    </w:p>
    <w:p w14:paraId="09FA125F" w14:textId="46935EB4" w:rsidR="00594801" w:rsidRPr="00D00F13" w:rsidRDefault="00594801" w:rsidP="005948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D00F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00F13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adj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89.8687 %</w:t>
      </w:r>
    </w:p>
    <w:p w14:paraId="599F6EF9" w14:textId="2FE99498" w:rsidR="00594801" w:rsidRPr="00D00F13" w:rsidRDefault="00594801" w:rsidP="005948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Standard error of the estimate = 3.55911</w:t>
      </w:r>
    </w:p>
    <w:p w14:paraId="54712398" w14:textId="71BD492B" w:rsidR="00594801" w:rsidRPr="00D00F13" w:rsidRDefault="00594801" w:rsidP="005948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Mean absolute error = 2.73631</w:t>
      </w:r>
    </w:p>
    <w:p w14:paraId="136F4F98" w14:textId="3241869E" w:rsidR="00594801" w:rsidRPr="00D00F13" w:rsidRDefault="00594801" w:rsidP="005948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Durbin-Watson = 1.63406 (P=0.1942)</w:t>
      </w:r>
    </w:p>
    <w:p w14:paraId="304D37BC" w14:textId="52D51D8D" w:rsidR="00594801" w:rsidRPr="00D00F13" w:rsidRDefault="00594801" w:rsidP="005948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Lag 1 residual autocorrelation = 0.16988</w:t>
      </w:r>
    </w:p>
    <w:p w14:paraId="23881BD4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37A06AA2" w14:textId="377934CE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3FEB86D5" w14:textId="5191E456" w:rsidR="00315A5B" w:rsidRPr="00D00F13" w:rsidRDefault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1F25196B" w14:textId="2348F35A" w:rsidR="00B7293F" w:rsidRPr="00D00F13" w:rsidRDefault="00B53583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noProof/>
          <w:sz w:val="18"/>
          <w:szCs w:val="18"/>
          <w:lang w:val="en-GB"/>
        </w:rPr>
        <w:lastRenderedPageBreak/>
        <w:drawing>
          <wp:inline distT="0" distB="0" distL="0" distR="0" wp14:anchorId="225D640B" wp14:editId="5B4C904E">
            <wp:extent cx="5142865" cy="2859405"/>
            <wp:effectExtent l="0" t="0" r="0" b="0"/>
            <wp:docPr id="149" name="Imagem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A6318" w14:textId="09B89C83" w:rsidR="00B7293F" w:rsidRPr="00D00F13" w:rsidRDefault="00B7293F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A590CC2" w14:textId="77777777" w:rsidR="00B7293F" w:rsidRPr="00D00F13" w:rsidRDefault="00B7293F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6D4CE2BA" w14:textId="77777777" w:rsidR="00B7293F" w:rsidRPr="00D00F13" w:rsidRDefault="00B7293F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9A2F700" w14:textId="77F50731" w:rsidR="00B7293F" w:rsidRPr="00D00F13" w:rsidRDefault="00B53583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00F13">
        <w:rPr>
          <w:rFonts w:ascii="Times New Roman" w:hAnsi="Times New Roman" w:cs="Times New Roman"/>
          <w:noProof/>
          <w:sz w:val="18"/>
          <w:szCs w:val="18"/>
          <w:lang w:val="en-GB"/>
        </w:rPr>
        <w:drawing>
          <wp:inline distT="0" distB="0" distL="0" distR="0" wp14:anchorId="73D3CB24" wp14:editId="3E7A6156">
            <wp:extent cx="5142865" cy="2859405"/>
            <wp:effectExtent l="0" t="0" r="0" b="0"/>
            <wp:docPr id="150" name="Imagem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A9789" w14:textId="77777777" w:rsidR="00B7293F" w:rsidRPr="00D00F13" w:rsidRDefault="00B7293F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1C4491F" w14:textId="77777777" w:rsidR="00B7293F" w:rsidRPr="00D00F13" w:rsidRDefault="00B7293F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64F1913B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2D31262A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2027A1CB" w14:textId="4B2FFDEF" w:rsidR="0094140C" w:rsidRPr="00D00F13" w:rsidRDefault="005948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Regression coefficients for </w:t>
      </w:r>
      <w:r w:rsidR="0094140C"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Zeta-potential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00"/>
        <w:gridCol w:w="956"/>
      </w:tblGrid>
      <w:tr w:rsidR="001869C3" w:rsidRPr="00D00F13" w14:paraId="2A5CEEA0" w14:textId="77777777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6B387" w14:textId="1D158253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2002A" w14:textId="6826E3AD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stimated</w:t>
            </w:r>
          </w:p>
        </w:tc>
      </w:tr>
      <w:tr w:rsidR="001869C3" w:rsidRPr="00D00F13" w14:paraId="50DDB9AD" w14:textId="77777777" w:rsidTr="00A24E88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3B3FC6" w14:textId="6EFF70F9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A6BFD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4027</w:t>
            </w:r>
          </w:p>
        </w:tc>
      </w:tr>
      <w:tr w:rsidR="001869C3" w:rsidRPr="00D00F13" w14:paraId="271F4766" w14:textId="77777777" w:rsidTr="00A24E88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2909D9" w14:textId="0E8152B5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BA82A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.28433</w:t>
            </w:r>
          </w:p>
        </w:tc>
      </w:tr>
      <w:tr w:rsidR="001869C3" w:rsidRPr="00D00F13" w14:paraId="2ECE7031" w14:textId="77777777" w:rsidTr="00A24E88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02DC82" w14:textId="124E93CB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259DD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.78389</w:t>
            </w:r>
          </w:p>
        </w:tc>
      </w:tr>
      <w:tr w:rsidR="001869C3" w:rsidRPr="00D00F13" w14:paraId="05585C20" w14:textId="77777777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2D9C6" w14:textId="18A0E841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,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94FD5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.812</w:t>
            </w:r>
          </w:p>
        </w:tc>
      </w:tr>
    </w:tbl>
    <w:p w14:paraId="1721C1BE" w14:textId="3D3742CE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0C0AB0CE" w14:textId="154B26AD" w:rsidR="00315A5B" w:rsidRPr="00D00F13" w:rsidRDefault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7F177729" w14:textId="42436890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2F0F4224" w14:textId="77693325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19DC0B01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1B573871" w14:textId="77777777" w:rsidR="00315A5B" w:rsidRPr="00D00F13" w:rsidRDefault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2D0CFD78" w14:textId="4458BE00" w:rsidR="0094140C" w:rsidRPr="00D00F13" w:rsidRDefault="001342F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Correlation Matrix for Estimated Effect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52"/>
        <w:gridCol w:w="932"/>
        <w:gridCol w:w="728"/>
        <w:gridCol w:w="728"/>
        <w:gridCol w:w="728"/>
        <w:gridCol w:w="728"/>
      </w:tblGrid>
      <w:tr w:rsidR="001869C3" w:rsidRPr="00D00F13" w14:paraId="54E90A27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4BEC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8D95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7167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)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63CC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)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6A52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)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B2B4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)</w:t>
            </w:r>
          </w:p>
        </w:tc>
      </w:tr>
      <w:tr w:rsidR="001869C3" w:rsidRPr="00D00F13" w14:paraId="2CEBCAEF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76A9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FDB78" w14:textId="08E8ADBC" w:rsidR="0094140C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37D8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3BCA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9EC6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EDDB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5514CDAD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5016C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47AD4" w14:textId="1676F8E2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8F4C0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24C81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DDA24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6526B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34F478A8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35AF7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56589" w14:textId="6630F7A2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50E44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103D8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D57B3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A4CE3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55636B7F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596DB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91086" w14:textId="283C0F70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,B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BAAAB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F0842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CB747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FD678" w14:textId="77777777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</w:tbl>
    <w:p w14:paraId="2770EDB9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325C8981" w14:textId="2328FFF3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7B36E4E9" w14:textId="64AA0F58" w:rsidR="001342FB" w:rsidRPr="00D00F13" w:rsidRDefault="001342FB" w:rsidP="001342F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Estimated Results for </w:t>
      </w:r>
      <w:r w:rsidR="00FD6631"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Zeta-potential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24"/>
        <w:gridCol w:w="1148"/>
        <w:gridCol w:w="1016"/>
        <w:gridCol w:w="1448"/>
      </w:tblGrid>
      <w:tr w:rsidR="001869C3" w:rsidRPr="00D00F13" w14:paraId="523A3F5F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3CEB3" w14:textId="40882DE9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un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D8A5C" w14:textId="59965124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bserved values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1C363" w14:textId="66D13CCA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djusted values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1903F" w14:textId="5BA250B3" w:rsidR="001342FB" w:rsidRPr="00D00F13" w:rsidRDefault="001342FB" w:rsidP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td. Error</w:t>
            </w:r>
          </w:p>
        </w:tc>
      </w:tr>
      <w:tr w:rsidR="001869C3" w:rsidRPr="00D00F13" w14:paraId="0F8553C1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D77DE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C5898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6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F63A2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315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E2255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2023</w:t>
            </w:r>
          </w:p>
        </w:tc>
      </w:tr>
      <w:tr w:rsidR="001869C3" w:rsidRPr="00D00F13" w14:paraId="34245A1C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ABC54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7923F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4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24969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948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728C5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2442</w:t>
            </w:r>
          </w:p>
        </w:tc>
      </w:tr>
      <w:tr w:rsidR="001869C3" w:rsidRPr="00D00F13" w14:paraId="5B139957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1B790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C15E2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5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061A2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56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E5839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4962</w:t>
            </w:r>
          </w:p>
        </w:tc>
      </w:tr>
      <w:tr w:rsidR="001869C3" w:rsidRPr="00D00F13" w14:paraId="4446E2E5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E79A5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D7D04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1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1E6A2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048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9A925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2023</w:t>
            </w:r>
          </w:p>
        </w:tc>
      </w:tr>
      <w:tr w:rsidR="001869C3" w:rsidRPr="00D00F13" w14:paraId="4BD0A3D2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B53CA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A5C1B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8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C24B1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1729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86C93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4962</w:t>
            </w:r>
          </w:p>
        </w:tc>
      </w:tr>
      <w:tr w:rsidR="001869C3" w:rsidRPr="00D00F13" w14:paraId="7C9C6EA5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984C9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7D029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4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99721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245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7857C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4962</w:t>
            </w:r>
          </w:p>
        </w:tc>
      </w:tr>
      <w:tr w:rsidR="001869C3" w:rsidRPr="00D00F13" w14:paraId="6861D006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DA9C7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6F841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7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EC1F6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064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3C705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2023</w:t>
            </w:r>
          </w:p>
        </w:tc>
      </w:tr>
      <w:tr w:rsidR="001869C3" w:rsidRPr="00D00F13" w14:paraId="22765D55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6568A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2B63C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7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60E49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738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EF557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4962</w:t>
            </w:r>
          </w:p>
        </w:tc>
      </w:tr>
      <w:tr w:rsidR="001869C3" w:rsidRPr="00D00F13" w14:paraId="020100B9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73F5A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61F63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7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EDB94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8476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A829A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2023</w:t>
            </w:r>
          </w:p>
        </w:tc>
      </w:tr>
      <w:tr w:rsidR="001869C3" w:rsidRPr="00D00F13" w14:paraId="2B6CCE1A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56E7A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C4425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9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F19BB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315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AF00E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2023</w:t>
            </w:r>
          </w:p>
        </w:tc>
      </w:tr>
      <w:tr w:rsidR="001869C3" w:rsidRPr="00D00F13" w14:paraId="39ABEC01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B8135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885DB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8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3CD7E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948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F37B0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2442</w:t>
            </w:r>
          </w:p>
        </w:tc>
      </w:tr>
      <w:tr w:rsidR="001869C3" w:rsidRPr="00D00F13" w14:paraId="6B56047B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9AD85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281EA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EA321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56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520DF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4962</w:t>
            </w:r>
          </w:p>
        </w:tc>
      </w:tr>
      <w:tr w:rsidR="001869C3" w:rsidRPr="00D00F13" w14:paraId="01D4876F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6E4AF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FED1B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4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81559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048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7F0CA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2023</w:t>
            </w:r>
          </w:p>
        </w:tc>
      </w:tr>
      <w:tr w:rsidR="001869C3" w:rsidRPr="00D00F13" w14:paraId="57567D7F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C5CE7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4F0DF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6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97B85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1729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4755B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4962</w:t>
            </w:r>
          </w:p>
        </w:tc>
      </w:tr>
      <w:tr w:rsidR="001869C3" w:rsidRPr="00D00F13" w14:paraId="1F4B5BDC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95F48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92771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5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B1589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245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5E96E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4962</w:t>
            </w:r>
          </w:p>
        </w:tc>
      </w:tr>
      <w:tr w:rsidR="001869C3" w:rsidRPr="00D00F13" w14:paraId="75CA86B2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FBF58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C6431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8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C81BF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064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A3CFA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2023</w:t>
            </w:r>
          </w:p>
        </w:tc>
      </w:tr>
      <w:tr w:rsidR="001869C3" w:rsidRPr="00D00F13" w14:paraId="414E36AC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E4D3A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59FEE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56306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738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4B6CB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4962</w:t>
            </w:r>
          </w:p>
        </w:tc>
      </w:tr>
      <w:tr w:rsidR="001869C3" w:rsidRPr="00D00F13" w14:paraId="69108396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447E9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7B746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8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EB532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8476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A24EB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2023</w:t>
            </w:r>
          </w:p>
        </w:tc>
      </w:tr>
      <w:tr w:rsidR="001869C3" w:rsidRPr="00D00F13" w14:paraId="245778DB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513CB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527B7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1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17092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315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869C1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2023</w:t>
            </w:r>
          </w:p>
        </w:tc>
      </w:tr>
      <w:tr w:rsidR="001869C3" w:rsidRPr="00D00F13" w14:paraId="468F38A9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437B5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A05E6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13F05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948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B5CF5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2442</w:t>
            </w:r>
          </w:p>
        </w:tc>
      </w:tr>
      <w:tr w:rsidR="001869C3" w:rsidRPr="00D00F13" w14:paraId="5232CF12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D7F50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A0AB0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6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8C7B3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56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1D59F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4962</w:t>
            </w:r>
          </w:p>
        </w:tc>
      </w:tr>
      <w:tr w:rsidR="001869C3" w:rsidRPr="00D00F13" w14:paraId="1289F598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EBF62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0BDE9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26D0A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048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DD780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2023</w:t>
            </w:r>
          </w:p>
        </w:tc>
      </w:tr>
      <w:tr w:rsidR="001869C3" w:rsidRPr="00D00F13" w14:paraId="04B6EDE7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F7E77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3888C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3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A6396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1729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B4DBA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4962</w:t>
            </w:r>
          </w:p>
        </w:tc>
      </w:tr>
      <w:tr w:rsidR="001869C3" w:rsidRPr="00D00F13" w14:paraId="45FE5ED6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17BB3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3787E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2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233FF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245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17649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4962</w:t>
            </w:r>
          </w:p>
        </w:tc>
      </w:tr>
      <w:tr w:rsidR="001869C3" w:rsidRPr="00D00F13" w14:paraId="15E771FB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90165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76EBD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0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0037C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064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24FB7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2023</w:t>
            </w:r>
          </w:p>
        </w:tc>
      </w:tr>
      <w:tr w:rsidR="001869C3" w:rsidRPr="00D00F13" w14:paraId="0C965FFF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C7A94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77C25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9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2855C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738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3062C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4962</w:t>
            </w:r>
          </w:p>
        </w:tc>
      </w:tr>
      <w:tr w:rsidR="001869C3" w:rsidRPr="00D00F13" w14:paraId="4EAD099F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D7068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E3D84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5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AD4FB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8476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98DD5" w14:textId="77777777" w:rsidR="001342FB" w:rsidRPr="00D00F13" w:rsidRDefault="001342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2023</w:t>
            </w:r>
          </w:p>
        </w:tc>
      </w:tr>
    </w:tbl>
    <w:p w14:paraId="2E418EEE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241518E1" w14:textId="79A0992F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5868301A" w14:textId="6E670180" w:rsidR="0094140C" w:rsidRPr="00D00F13" w:rsidRDefault="001342F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Response optimisation</w:t>
      </w:r>
    </w:p>
    <w:p w14:paraId="300A3069" w14:textId="3BBAC197" w:rsidR="0094140C" w:rsidRPr="00D00F13" w:rsidRDefault="001342F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Goal</w:t>
      </w:r>
      <w:r w:rsidR="0094140C"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: 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>maximise</w:t>
      </w:r>
      <w:r w:rsidR="0094140C"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Zeta-potential</w:t>
      </w:r>
    </w:p>
    <w:p w14:paraId="3D53C68D" w14:textId="7BA75B44" w:rsidR="0094140C" w:rsidRPr="00D00F13" w:rsidRDefault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Optimal value</w:t>
      </w:r>
      <w:r w:rsidR="0094140C"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36.9568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mV</w:t>
      </w:r>
    </w:p>
    <w:p w14:paraId="51F4E311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76"/>
        <w:gridCol w:w="584"/>
        <w:gridCol w:w="584"/>
        <w:gridCol w:w="836"/>
      </w:tblGrid>
      <w:tr w:rsidR="001869C3" w:rsidRPr="00D00F13" w14:paraId="712A904D" w14:textId="77777777"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7E6D5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actor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F432F" w14:textId="36FA2DA1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ow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138B2" w14:textId="61737B6A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igh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8B73E" w14:textId="471A56E5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ptimal</w:t>
            </w:r>
          </w:p>
        </w:tc>
      </w:tr>
      <w:tr w:rsidR="001869C3" w:rsidRPr="00D00F13" w14:paraId="08119230" w14:textId="77777777"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EBE75" w14:textId="044A34A8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D31F2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1E787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C2559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1869C3" w:rsidRPr="00D00F13" w14:paraId="700E3573" w14:textId="77777777"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20086" w14:textId="0AAF768E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ADA4A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518E9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955D1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</w:tr>
    </w:tbl>
    <w:p w14:paraId="217A5252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6CB4E95B" w14:textId="4DA1D5C8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51FCE94E" w14:textId="53A2E97C" w:rsidR="00FD6631" w:rsidRPr="00D00F13" w:rsidRDefault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  <w:r w:rsidRPr="00D00F13">
        <w:rPr>
          <w:rFonts w:ascii="Times New Roman" w:hAnsi="Times New Roman" w:cs="Times New Roman"/>
          <w:b/>
          <w:bCs/>
          <w:sz w:val="23"/>
          <w:szCs w:val="23"/>
          <w:lang w:val="en-GB"/>
        </w:rPr>
        <w:br w:type="page"/>
      </w:r>
      <w:r w:rsidR="00C513AB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Factorial a</w:t>
      </w:r>
      <w:r w:rsidR="00594801" w:rsidRPr="00D00F13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nalysis of experiments for </w:t>
      </w:r>
      <w:r w:rsidR="0094140C" w:rsidRPr="00D00F13">
        <w:rPr>
          <w:rFonts w:ascii="Times New Roman" w:hAnsi="Times New Roman" w:cs="Times New Roman"/>
          <w:b/>
          <w:bCs/>
          <w:sz w:val="28"/>
          <w:szCs w:val="28"/>
          <w:lang w:val="en-GB"/>
        </w:rPr>
        <w:t>PDI</w:t>
      </w:r>
    </w:p>
    <w:p w14:paraId="16A9B9E6" w14:textId="77777777" w:rsidR="006A7D05" w:rsidRPr="00D00F13" w:rsidRDefault="006A7D05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084D79E2" w14:textId="77777777" w:rsidR="006A7D05" w:rsidRPr="00D00F13" w:rsidRDefault="006A7D05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0F13">
        <w:rPr>
          <w:rFonts w:ascii="Times New Roman" w:hAnsi="Times New Roman" w:cs="Times New Roman"/>
          <w:b/>
          <w:bCs/>
          <w:sz w:val="24"/>
          <w:szCs w:val="24"/>
          <w:lang w:val="en-GB"/>
        </w:rPr>
        <w:t>Initial model</w:t>
      </w:r>
    </w:p>
    <w:p w14:paraId="65578F6F" w14:textId="6D916FC6" w:rsidR="006A7D05" w:rsidRPr="00D00F13" w:rsidRDefault="006A7D05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6B8827BF" w14:textId="099D1497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Estimated effects for PDI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68"/>
        <w:gridCol w:w="956"/>
        <w:gridCol w:w="1076"/>
        <w:gridCol w:w="680"/>
      </w:tblGrid>
      <w:tr w:rsidR="00D00F13" w:rsidRPr="00D00F13" w14:paraId="0C9D0CB4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9B96E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B9DAF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stimated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D0B8D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td. Error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11D47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.I.F.</w:t>
            </w:r>
          </w:p>
        </w:tc>
      </w:tr>
      <w:tr w:rsidR="00D00F13" w:rsidRPr="00D00F13" w14:paraId="449E102F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D1C0B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9DD37" w14:textId="1404D2AA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27737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84D56" w14:textId="1B37FF26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169786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BCB97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0F13" w:rsidRPr="00D00F13" w14:paraId="402BB684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FBAFB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51C34" w14:textId="230163B3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-0.187889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7DBD3" w14:textId="3A9DF536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185992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8D477" w14:textId="79C2C290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D00F13" w:rsidRPr="00D00F13" w14:paraId="27EDFA5E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5C543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D76FA" w14:textId="3B22C063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-0.111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A3447" w14:textId="63C1C016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185992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4715D" w14:textId="77981DCF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D00F13" w:rsidRPr="00D00F13" w14:paraId="4200B0D3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AAC1B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97E59" w14:textId="5939FC8A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209222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0DD97" w14:textId="56557714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322147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1F213" w14:textId="776265EE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D00F13" w:rsidRPr="00D00F13" w14:paraId="7D3AA3D3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C540A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,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0BEC1" w14:textId="718073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1575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2B1A8" w14:textId="457CE501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227792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62EB4" w14:textId="7BBD8BC2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D00F13" w:rsidRPr="00D00F13" w14:paraId="00CB1B5B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BE058" w14:textId="77777777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A7233" w14:textId="037B7E2C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-0.0247778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BED63" w14:textId="395B40BD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322147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EC727" w14:textId="38CAC6FB" w:rsidR="006266F3" w:rsidRPr="00D00F13" w:rsidRDefault="006266F3" w:rsidP="00626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</w:tbl>
    <w:p w14:paraId="0AE53306" w14:textId="77777777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Standard errors based on total error with 21 d.f.</w:t>
      </w:r>
    </w:p>
    <w:p w14:paraId="15E3332B" w14:textId="77777777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82EAA43" w14:textId="77777777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1469FEC" w14:textId="6800FB86" w:rsidR="006266F3" w:rsidRPr="00D00F13" w:rsidRDefault="00B5358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73AD2FF" wp14:editId="1593F3E9">
            <wp:extent cx="5142865" cy="2859405"/>
            <wp:effectExtent l="0" t="0" r="0" b="0"/>
            <wp:docPr id="199" name="Imagem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1FF25" w14:textId="564053A3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9560330" w14:textId="77777777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3C50C9F" w14:textId="77777777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u w:val="single"/>
          <w:lang w:val="en-GB"/>
        </w:rPr>
      </w:pPr>
    </w:p>
    <w:p w14:paraId="198214D8" w14:textId="77777777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2E665738" w14:textId="283BEE59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Analysis of Variance for </w:t>
      </w:r>
      <w:r w:rsidR="00D00F13"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PDI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72"/>
        <w:gridCol w:w="1736"/>
        <w:gridCol w:w="428"/>
        <w:gridCol w:w="1532"/>
        <w:gridCol w:w="908"/>
        <w:gridCol w:w="1160"/>
      </w:tblGrid>
      <w:tr w:rsidR="00D00F13" w:rsidRPr="00D00F13" w14:paraId="7731B426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CD464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CBA05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m of squares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94CC7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F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3249F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ean Square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08F53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73964" w14:textId="77777777" w:rsidR="006266F3" w:rsidRPr="00D00F13" w:rsidRDefault="006266F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D00F13" w:rsidRPr="00D00F13" w14:paraId="72C7955C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91BB4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892A5" w14:textId="1EF86255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1588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E9E00" w14:textId="0D424999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072F2" w14:textId="13B3DE25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15886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654A7" w14:textId="0E90959A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02.05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A60FD" w14:textId="2079B9E8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00F13" w:rsidRPr="00D00F13" w14:paraId="4B84881A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9E740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973C5" w14:textId="6E417D3A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554445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B073D" w14:textId="57DBC236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16B40" w14:textId="0570573D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554445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C6A03" w14:textId="50986FED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35.62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BE747" w14:textId="4DAB47EB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00F13" w:rsidRPr="00D00F13" w14:paraId="52F5E897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62A35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E0827" w14:textId="057B51DB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656609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B6BEE" w14:textId="06173C60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83FF0" w14:textId="2A52844E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656609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98FB1" w14:textId="35114B90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42.18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A2F51" w14:textId="73C22688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00F13" w:rsidRPr="00D00F13" w14:paraId="09186B76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8C6DB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,B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19821" w14:textId="7C175D36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744188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5D1ED" w14:textId="23E4AE2D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343D2" w14:textId="2C83131B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744188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DAE26" w14:textId="54CDC9C8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47.81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EBFFF" w14:textId="4F4D8F3F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00F13" w:rsidRPr="00D00F13" w14:paraId="0F5355EC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F4ED5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0075C" w14:textId="7AD801AB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00920907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7474A" w14:textId="5CCA46D5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6A6E4" w14:textId="0C3AC451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00920907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D5DD4" w14:textId="5E85D26C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58887" w14:textId="75A06AFA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4504</w:t>
            </w:r>
          </w:p>
        </w:tc>
      </w:tr>
      <w:tr w:rsidR="00D00F13" w:rsidRPr="00D00F13" w14:paraId="0A7BF570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3FF07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Total Error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B5D2D" w14:textId="5670AD50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326903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25294" w14:textId="43E225D3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6B955" w14:textId="6F174E0A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0155668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0A2E3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589FF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0F13" w:rsidRPr="00D00F13" w14:paraId="3F214E32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373DF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Total (corr.)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115F7" w14:textId="35C2E95A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387995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48A68" w14:textId="4BA7B4EE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EA447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1123B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5447E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BC1A562" w14:textId="77777777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EF29CE8" w14:textId="37C422F6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D00F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r w:rsidR="00D00F13" w:rsidRPr="00D00F13">
        <w:rPr>
          <w:rFonts w:ascii="Times New Roman" w:hAnsi="Times New Roman" w:cs="Times New Roman"/>
          <w:sz w:val="18"/>
          <w:szCs w:val="18"/>
          <w:lang w:val="es-ES"/>
        </w:rPr>
        <w:t xml:space="preserve">91.5746 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>%</w:t>
      </w:r>
    </w:p>
    <w:p w14:paraId="4C7A574F" w14:textId="5483416A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D00F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00F13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adj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r w:rsidR="00D00F13" w:rsidRPr="00D00F13">
        <w:rPr>
          <w:rFonts w:ascii="Times New Roman" w:hAnsi="Times New Roman" w:cs="Times New Roman"/>
          <w:sz w:val="18"/>
          <w:szCs w:val="18"/>
          <w:lang w:val="es-ES"/>
        </w:rPr>
        <w:t xml:space="preserve">89.5685 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>%</w:t>
      </w:r>
    </w:p>
    <w:p w14:paraId="0C74422D" w14:textId="08FD08DE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Standard error of the estimate = </w:t>
      </w:r>
      <w:r w:rsidR="00D00F13" w:rsidRPr="00D00F13">
        <w:rPr>
          <w:rFonts w:ascii="Times New Roman" w:hAnsi="Times New Roman" w:cs="Times New Roman"/>
          <w:sz w:val="18"/>
          <w:szCs w:val="18"/>
          <w:lang w:val="en-GB"/>
        </w:rPr>
        <w:t>0.0394548</w:t>
      </w:r>
    </w:p>
    <w:p w14:paraId="631B6EF8" w14:textId="723B93A2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Mean absolute error = </w:t>
      </w:r>
      <w:r w:rsidR="00D00F13" w:rsidRPr="00D00F13">
        <w:rPr>
          <w:rFonts w:ascii="Times New Roman" w:hAnsi="Times New Roman" w:cs="Times New Roman"/>
          <w:sz w:val="18"/>
          <w:szCs w:val="18"/>
          <w:lang w:val="en-GB"/>
        </w:rPr>
        <w:t>0.0285391</w:t>
      </w:r>
    </w:p>
    <w:p w14:paraId="2E7D09E5" w14:textId="45C9B4B4" w:rsidR="006266F3" w:rsidRPr="00D00F13" w:rsidRDefault="006266F3" w:rsidP="006266F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Durbin-Watson = </w:t>
      </w:r>
      <w:r w:rsidR="00D00F13" w:rsidRPr="00D00F13">
        <w:rPr>
          <w:rFonts w:ascii="Times New Roman" w:hAnsi="Times New Roman" w:cs="Times New Roman"/>
          <w:sz w:val="18"/>
          <w:szCs w:val="18"/>
          <w:lang w:val="en-GB"/>
        </w:rPr>
        <w:t>2.22311 (P=0.7661)</w:t>
      </w:r>
    </w:p>
    <w:p w14:paraId="7F79DEC2" w14:textId="08251862" w:rsidR="006266F3" w:rsidRPr="00DE0B2F" w:rsidRDefault="006266F3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  <w:r w:rsidRPr="00DE0B2F">
        <w:rPr>
          <w:rFonts w:ascii="Times New Roman" w:hAnsi="Times New Roman" w:cs="Times New Roman"/>
          <w:sz w:val="18"/>
          <w:szCs w:val="18"/>
          <w:lang w:val="en-GB"/>
        </w:rPr>
        <w:t xml:space="preserve">Lag 1 residual autocorrelation = </w:t>
      </w:r>
      <w:r w:rsidR="00D00F13" w:rsidRPr="00DE0B2F">
        <w:rPr>
          <w:rFonts w:ascii="Times New Roman" w:hAnsi="Times New Roman" w:cs="Times New Roman"/>
          <w:sz w:val="18"/>
          <w:szCs w:val="18"/>
          <w:lang w:val="en-GB"/>
        </w:rPr>
        <w:t>-0.140938</w:t>
      </w:r>
    </w:p>
    <w:p w14:paraId="2858B12A" w14:textId="77777777" w:rsidR="006266F3" w:rsidRPr="00DE0B2F" w:rsidRDefault="006266F3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6B2671B5" w14:textId="77777777" w:rsidR="006A7D05" w:rsidRPr="00DE0B2F" w:rsidRDefault="006A7D05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3CE52B88" w14:textId="77777777" w:rsidR="006A7D05" w:rsidRPr="00D00F13" w:rsidRDefault="006A7D05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0F13">
        <w:rPr>
          <w:rFonts w:ascii="Times New Roman" w:hAnsi="Times New Roman" w:cs="Times New Roman"/>
          <w:b/>
          <w:bCs/>
          <w:sz w:val="24"/>
          <w:szCs w:val="24"/>
          <w:lang w:val="en-GB"/>
        </w:rPr>
        <w:t>Recalculated model</w:t>
      </w:r>
    </w:p>
    <w:p w14:paraId="61F1DC9F" w14:textId="77777777" w:rsidR="006A7D05" w:rsidRPr="00D00F13" w:rsidRDefault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CBF6BDE" w14:textId="2554ADA0" w:rsidR="0094140C" w:rsidRPr="00D00F13" w:rsidRDefault="005948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Estimated effects for </w:t>
      </w:r>
      <w:r w:rsidR="0094140C"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PDI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68"/>
        <w:gridCol w:w="1016"/>
        <w:gridCol w:w="1076"/>
        <w:gridCol w:w="680"/>
      </w:tblGrid>
      <w:tr w:rsidR="001869C3" w:rsidRPr="00D00F13" w14:paraId="416CDA45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A037C" w14:textId="52608643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46BBD" w14:textId="449D2D3E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stimated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5F445" w14:textId="38A36482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td. Error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8E743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V.I.F.</w:t>
            </w:r>
          </w:p>
        </w:tc>
      </w:tr>
      <w:tr w:rsidR="001869C3" w:rsidRPr="00D00F13" w14:paraId="31A038D2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E563F" w14:textId="059CDA10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F65CF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9111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19581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30289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177DC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869C3" w:rsidRPr="00D00F13" w14:paraId="58F37DE4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09A8A" w14:textId="0990F9FB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5A090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87889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D7488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84257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C2C13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</w:tr>
      <w:tr w:rsidR="001869C3" w:rsidRPr="00D00F13" w14:paraId="6ACB6930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16C03" w14:textId="444C4935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971A0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11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8EC5B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84257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021BE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</w:tr>
      <w:tr w:rsidR="001869C3" w:rsidRPr="00D00F13" w14:paraId="067586FC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F373F" w14:textId="6FE3C1E4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73970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9222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35773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19143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EC7D7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</w:tr>
      <w:tr w:rsidR="001869C3" w:rsidRPr="00D00F13" w14:paraId="4ED9578E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81908" w14:textId="75646061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,B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53D8B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75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6DE14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25668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28446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</w:tr>
    </w:tbl>
    <w:p w14:paraId="79EC5534" w14:textId="77777777" w:rsidR="00315A5B" w:rsidRPr="00D00F13" w:rsidRDefault="00315A5B" w:rsidP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Standard errors based on total error with 22 d.f.</w:t>
      </w:r>
    </w:p>
    <w:p w14:paraId="0367C4C1" w14:textId="13C957D9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u w:val="single"/>
          <w:lang w:val="en-GB"/>
        </w:rPr>
      </w:pPr>
    </w:p>
    <w:p w14:paraId="2E3BD2B6" w14:textId="5C0886E5" w:rsidR="00B7293F" w:rsidRPr="00D00F13" w:rsidRDefault="00B535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u w:val="single"/>
          <w:lang w:val="en-GB"/>
        </w:rPr>
      </w:pPr>
      <w:r w:rsidRPr="00D00F13">
        <w:rPr>
          <w:rFonts w:ascii="Times New Roman" w:hAnsi="Times New Roman" w:cs="Times New Roman"/>
          <w:noProof/>
          <w:sz w:val="18"/>
          <w:szCs w:val="18"/>
          <w:lang w:val="en-GB"/>
        </w:rPr>
        <w:drawing>
          <wp:inline distT="0" distB="0" distL="0" distR="0" wp14:anchorId="480F5068" wp14:editId="1F6E0D7F">
            <wp:extent cx="5142865" cy="2859405"/>
            <wp:effectExtent l="0" t="0" r="0" b="0"/>
            <wp:docPr id="190" name="Imagem 1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3CD12" w14:textId="7A8DAB0A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47361CE2" w14:textId="5B563C8E" w:rsidR="00315A5B" w:rsidRPr="00D00F13" w:rsidRDefault="00315A5B" w:rsidP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Analysis of Variance for </w:t>
      </w:r>
      <w:r w:rsidR="00FD6631"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PDI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72"/>
        <w:gridCol w:w="1736"/>
        <w:gridCol w:w="428"/>
        <w:gridCol w:w="1532"/>
        <w:gridCol w:w="908"/>
        <w:gridCol w:w="1160"/>
      </w:tblGrid>
      <w:tr w:rsidR="001869C3" w:rsidRPr="00D00F13" w14:paraId="50D725FA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72CF2" w14:textId="34BC4366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413E8" w14:textId="032E3E34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m of squares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C9CDF" w14:textId="62C82B23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F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AFEF0" w14:textId="1060A3E5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ean Square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3148D" w14:textId="45F5ED35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85D7C" w14:textId="5A8AEA79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1869C3" w:rsidRPr="00D00F13" w14:paraId="1EB45F68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8D00B" w14:textId="793A7C20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2293C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88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4CA93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C32D5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886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6EF84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.98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F887F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5F265513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CE895" w14:textId="71B8FA50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360C3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54445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4015E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53589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54445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3A00F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29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050BE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60D9F26C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AA1C0" w14:textId="0961D736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C3983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56609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72C9C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7243A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56609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5B0D1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98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D238F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6F57F5A9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61265" w14:textId="08DA2914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,B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C7B84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44188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B5416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5C7BA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44188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C0E73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71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3307D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081DCB5C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854D3" w14:textId="5DF50FE9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Error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AE304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36112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3EB6A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B2EFB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52778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61533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7F9FA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869C3" w:rsidRPr="00D00F13" w14:paraId="6928B8F1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F2C3C" w14:textId="77C7E24A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(corr.)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0F342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7995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0EF64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C7C96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4553D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701B2" w14:textId="77777777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5A4BE6FE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107E3DD" w14:textId="0669BEA5" w:rsidR="00315A5B" w:rsidRPr="00D00F13" w:rsidRDefault="00315A5B" w:rsidP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D00F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91.3372 %</w:t>
      </w:r>
    </w:p>
    <w:p w14:paraId="16BD53EE" w14:textId="01DB5F3D" w:rsidR="00315A5B" w:rsidRPr="00D00F13" w:rsidRDefault="00315A5B" w:rsidP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D00F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00F13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adj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89.7622 %</w:t>
      </w:r>
    </w:p>
    <w:p w14:paraId="78497F3D" w14:textId="0AB8427C" w:rsidR="00315A5B" w:rsidRPr="00D00F13" w:rsidRDefault="00315A5B" w:rsidP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Standard error of the estimate = 0.0390868</w:t>
      </w:r>
    </w:p>
    <w:p w14:paraId="36A346B0" w14:textId="5C5871BE" w:rsidR="00315A5B" w:rsidRPr="00D00F13" w:rsidRDefault="00315A5B" w:rsidP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Mean absolute error = 0.0294568</w:t>
      </w:r>
    </w:p>
    <w:p w14:paraId="30DBADC6" w14:textId="21DC862E" w:rsidR="00315A5B" w:rsidRPr="00D00F13" w:rsidRDefault="00315A5B" w:rsidP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Durbin-Watson = 2.27617 (P=0.8162)</w:t>
      </w:r>
    </w:p>
    <w:p w14:paraId="61268EE2" w14:textId="7F2E693A" w:rsidR="00315A5B" w:rsidRPr="00D00F13" w:rsidRDefault="00315A5B" w:rsidP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Lag 1 residual autocorrelation = -0.168108</w:t>
      </w:r>
    </w:p>
    <w:p w14:paraId="3CE44BAF" w14:textId="11A14DB9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742F7437" w14:textId="5B8A6328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70AD510" w14:textId="255A4FDE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2F8D75B" w14:textId="678585B9" w:rsidR="00B7293F" w:rsidRPr="00D00F13" w:rsidRDefault="00B53583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noProof/>
          <w:sz w:val="18"/>
          <w:szCs w:val="18"/>
          <w:lang w:val="en-GB"/>
        </w:rPr>
        <w:lastRenderedPageBreak/>
        <w:drawing>
          <wp:inline distT="0" distB="0" distL="0" distR="0" wp14:anchorId="429590D8" wp14:editId="481BA493">
            <wp:extent cx="5142865" cy="2859405"/>
            <wp:effectExtent l="0" t="0" r="0" b="0"/>
            <wp:docPr id="154" name="Imagem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CFF9E" w14:textId="23C7430A" w:rsidR="00B7293F" w:rsidRPr="00D00F13" w:rsidRDefault="00B7293F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2E63AD2D" w14:textId="77777777" w:rsidR="00B7293F" w:rsidRPr="00D00F13" w:rsidRDefault="00B7293F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2F6A8FCF" w14:textId="77777777" w:rsidR="00B7293F" w:rsidRPr="00D00F13" w:rsidRDefault="00B7293F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261BB232" w14:textId="5F3F6C47" w:rsidR="00B7293F" w:rsidRPr="00D00F13" w:rsidRDefault="00B53583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00F13">
        <w:rPr>
          <w:rFonts w:ascii="Times New Roman" w:hAnsi="Times New Roman" w:cs="Times New Roman"/>
          <w:noProof/>
          <w:sz w:val="18"/>
          <w:szCs w:val="18"/>
          <w:lang w:val="en-GB"/>
        </w:rPr>
        <w:drawing>
          <wp:inline distT="0" distB="0" distL="0" distR="0" wp14:anchorId="7EE28442" wp14:editId="13DEA3D2">
            <wp:extent cx="5142865" cy="2859405"/>
            <wp:effectExtent l="0" t="0" r="0" b="0"/>
            <wp:docPr id="155" name="Imagem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FF245" w14:textId="77777777" w:rsidR="00B7293F" w:rsidRPr="00D00F13" w:rsidRDefault="00B7293F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4B6C44E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832F128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2EADEAA3" w14:textId="3287CD35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610F3220" w14:textId="3F068ACC" w:rsidR="0094140C" w:rsidRPr="00D00F13" w:rsidRDefault="00315A5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Regression coefficients for </w:t>
      </w:r>
      <w:r w:rsidR="0094140C"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PDI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00"/>
        <w:gridCol w:w="1052"/>
      </w:tblGrid>
      <w:tr w:rsidR="001869C3" w:rsidRPr="00D00F13" w14:paraId="19DEBAD4" w14:textId="77777777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2D755" w14:textId="261ABF3B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BAC53" w14:textId="512B422D" w:rsidR="00315A5B" w:rsidRPr="00D00F13" w:rsidRDefault="00315A5B" w:rsidP="00315A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stimated</w:t>
            </w:r>
          </w:p>
        </w:tc>
      </w:tr>
      <w:tr w:rsidR="001869C3" w:rsidRPr="00D00F13" w14:paraId="0F24DB5A" w14:textId="77777777" w:rsidTr="00A24E88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B22638" w14:textId="224381B1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0E599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9042</w:t>
            </w:r>
          </w:p>
        </w:tc>
      </w:tr>
      <w:tr w:rsidR="001869C3" w:rsidRPr="00D00F13" w14:paraId="5554E709" w14:textId="77777777" w:rsidTr="00A24E88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FFCB16" w14:textId="4A79324D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ED818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337033</w:t>
            </w:r>
          </w:p>
        </w:tc>
      </w:tr>
      <w:tr w:rsidR="001869C3" w:rsidRPr="00D00F13" w14:paraId="44EFCEDD" w14:textId="77777777" w:rsidTr="00A24E88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3027B3" w14:textId="50AFCE8C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B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FD94B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2685</w:t>
            </w:r>
          </w:p>
        </w:tc>
      </w:tr>
      <w:tr w:rsidR="001869C3" w:rsidRPr="00D00F13" w14:paraId="372DD8F4" w14:textId="77777777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FCC1A" w14:textId="54169A8B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,A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5D6CA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69511</w:t>
            </w:r>
          </w:p>
        </w:tc>
      </w:tr>
      <w:tr w:rsidR="001869C3" w:rsidRPr="00D00F13" w14:paraId="04E43A29" w14:textId="77777777" w:rsidTr="00A24E88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E8CCBF" w14:textId="10F9DC29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,B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3BFDD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6</w:t>
            </w:r>
          </w:p>
        </w:tc>
      </w:tr>
    </w:tbl>
    <w:p w14:paraId="4297E533" w14:textId="40F76952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E903DB0" w14:textId="2E9B6D0B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BB30C40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852621E" w14:textId="6F1B510C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6F1A9FE0" w14:textId="77777777" w:rsidR="00FD6631" w:rsidRPr="00D00F13" w:rsidRDefault="00FD6631" w:rsidP="00FD663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Correlation Matrix for Estimated Effect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52"/>
        <w:gridCol w:w="932"/>
        <w:gridCol w:w="788"/>
        <w:gridCol w:w="728"/>
        <w:gridCol w:w="728"/>
        <w:gridCol w:w="788"/>
        <w:gridCol w:w="728"/>
      </w:tblGrid>
      <w:tr w:rsidR="001869C3" w:rsidRPr="00D00F13" w14:paraId="70853029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4A53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2112F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9FD6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)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A731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)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F099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)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E8DB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)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E718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)</w:t>
            </w:r>
          </w:p>
        </w:tc>
      </w:tr>
      <w:tr w:rsidR="001869C3" w:rsidRPr="00D00F13" w14:paraId="01E6F3C4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58DFB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49E0A" w14:textId="2E160036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FC6E4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DE9D3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02B0E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08509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165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C9904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459D8B44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25A5B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118BA" w14:textId="7739900A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E3C83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4361F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D1682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54B7F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E31EA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5AE72201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47E74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3FE50" w14:textId="216B5AE3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FF231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B254E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30391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CB088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D501B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2BF4ECE0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0667D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8B95A" w14:textId="13CC1DA6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B99EB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165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CBF9D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FAB73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12436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6DF65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66A6B55E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01647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397E1" w14:textId="6F14CADF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,B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676C4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729DA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D5235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79610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4E9B6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</w:tbl>
    <w:p w14:paraId="362AB0F8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1ED3DB49" w14:textId="0BB7C92C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4090340B" w14:textId="0A5F6FEF" w:rsidR="0094140C" w:rsidRPr="00D00F13" w:rsidRDefault="00FD663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Estimated Results for </w:t>
      </w:r>
      <w:r w:rsidR="0094140C"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PDI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24"/>
        <w:gridCol w:w="1148"/>
        <w:gridCol w:w="1016"/>
        <w:gridCol w:w="1448"/>
      </w:tblGrid>
      <w:tr w:rsidR="001869C3" w:rsidRPr="00D00F13" w14:paraId="7A0D0D44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9707F" w14:textId="0C79628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un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DA490" w14:textId="6077C376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bserved values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ED57E" w14:textId="24BEC54C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djusted values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130EA" w14:textId="34E109BB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td. Error</w:t>
            </w:r>
          </w:p>
        </w:tc>
      </w:tr>
      <w:tr w:rsidR="001869C3" w:rsidRPr="00D00F13" w14:paraId="3B934BBD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4B473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B5307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9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D16AD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977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BAA4F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12012</w:t>
            </w:r>
          </w:p>
        </w:tc>
      </w:tr>
      <w:tr w:rsidR="001869C3" w:rsidRPr="00D00F13" w14:paraId="7CFF51C8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D705F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CB6C5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C5744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911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CB247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12012</w:t>
            </w:r>
          </w:p>
        </w:tc>
      </w:tr>
      <w:tr w:rsidR="001869C3" w:rsidRPr="00D00F13" w14:paraId="65FD7FCC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166E8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5B8DB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7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19CF4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191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EE5A0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37004</w:t>
            </w:r>
          </w:p>
        </w:tc>
      </w:tr>
      <w:tr w:rsidR="001869C3" w:rsidRPr="00D00F13" w14:paraId="281E7427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CA188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DB1E0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6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DC58E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361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090A1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22186</w:t>
            </w:r>
          </w:p>
        </w:tc>
      </w:tr>
      <w:tr w:rsidR="001869C3" w:rsidRPr="00D00F13" w14:paraId="7F890891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AD329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3A150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5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0569A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341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711EF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37004</w:t>
            </w:r>
          </w:p>
        </w:tc>
      </w:tr>
      <w:tr w:rsidR="001869C3" w:rsidRPr="00D00F13" w14:paraId="43059DF9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AAE7E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4EF83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3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56955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302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69535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37004</w:t>
            </w:r>
          </w:p>
        </w:tc>
      </w:tr>
      <w:tr w:rsidR="001869C3" w:rsidRPr="00D00F13" w14:paraId="1F06BC76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A2C67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6482E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4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BE19B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766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AC96E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12012</w:t>
            </w:r>
          </w:p>
        </w:tc>
      </w:tr>
      <w:tr w:rsidR="001869C3" w:rsidRPr="00D00F13" w14:paraId="7BA155C9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8B1B7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691D3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3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5050C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652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F7C71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37004</w:t>
            </w:r>
          </w:p>
        </w:tc>
      </w:tr>
      <w:tr w:rsidR="001869C3" w:rsidRPr="00D00F13" w14:paraId="376658AA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50829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70EBE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3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D86FD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461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0440B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22186</w:t>
            </w:r>
          </w:p>
        </w:tc>
      </w:tr>
      <w:tr w:rsidR="001869C3" w:rsidRPr="00D00F13" w14:paraId="18211CD8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43D5C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2D6D3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3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845C8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977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9B710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12012</w:t>
            </w:r>
          </w:p>
        </w:tc>
      </w:tr>
      <w:tr w:rsidR="001869C3" w:rsidRPr="00D00F13" w14:paraId="22B9FA5D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C4091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5DA0F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9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B540F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911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4786D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12012</w:t>
            </w:r>
          </w:p>
        </w:tc>
      </w:tr>
      <w:tr w:rsidR="001869C3" w:rsidRPr="00D00F13" w14:paraId="1DC6BA73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67483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09E4D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3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5F293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191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7BBF5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37004</w:t>
            </w:r>
          </w:p>
        </w:tc>
      </w:tr>
      <w:tr w:rsidR="001869C3" w:rsidRPr="00D00F13" w14:paraId="05C842C1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B8F0A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B547D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521F0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361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3EEEB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22186</w:t>
            </w:r>
          </w:p>
        </w:tc>
      </w:tr>
      <w:tr w:rsidR="001869C3" w:rsidRPr="00D00F13" w14:paraId="6549E9C5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5A666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D916A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5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05AD1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341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8A618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37004</w:t>
            </w:r>
          </w:p>
        </w:tc>
      </w:tr>
      <w:tr w:rsidR="001869C3" w:rsidRPr="00D00F13" w14:paraId="113FF8AB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A248C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903F9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2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A3DA0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302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AF89F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37004</w:t>
            </w:r>
          </w:p>
        </w:tc>
      </w:tr>
      <w:tr w:rsidR="001869C3" w:rsidRPr="00D00F13" w14:paraId="684B66BB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369F2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46119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9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DE369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766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9F933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12012</w:t>
            </w:r>
          </w:p>
        </w:tc>
      </w:tr>
      <w:tr w:rsidR="001869C3" w:rsidRPr="00D00F13" w14:paraId="7A3BD42B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106CD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EAB68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292D2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652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73432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37004</w:t>
            </w:r>
          </w:p>
        </w:tc>
      </w:tr>
      <w:tr w:rsidR="001869C3" w:rsidRPr="00D00F13" w14:paraId="32FE06CE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764F6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92E93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1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C84E2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461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2B6E2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22186</w:t>
            </w:r>
          </w:p>
        </w:tc>
      </w:tr>
      <w:tr w:rsidR="001869C3" w:rsidRPr="00D00F13" w14:paraId="77D31FFA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7C987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B1ED5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A7C3C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977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D061A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12012</w:t>
            </w:r>
          </w:p>
        </w:tc>
      </w:tr>
      <w:tr w:rsidR="001869C3" w:rsidRPr="00D00F13" w14:paraId="14B51E48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EB2D4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F5658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6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03407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911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8C404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12012</w:t>
            </w:r>
          </w:p>
        </w:tc>
      </w:tr>
      <w:tr w:rsidR="001869C3" w:rsidRPr="00D00F13" w14:paraId="128CC583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77458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712AF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3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49EB1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191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89AFB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37004</w:t>
            </w:r>
          </w:p>
        </w:tc>
      </w:tr>
      <w:tr w:rsidR="001869C3" w:rsidRPr="00D00F13" w14:paraId="4FCAF05C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1F98C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F4A39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2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F48CC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361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876A7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22186</w:t>
            </w:r>
          </w:p>
        </w:tc>
      </w:tr>
      <w:tr w:rsidR="001869C3" w:rsidRPr="00D00F13" w14:paraId="67DCFF21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3E83E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15ECC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6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EB4DD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341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D6CC2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37004</w:t>
            </w:r>
          </w:p>
        </w:tc>
      </w:tr>
      <w:tr w:rsidR="001869C3" w:rsidRPr="00D00F13" w14:paraId="3628301B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47905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37B1A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7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65675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302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FA152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37004</w:t>
            </w:r>
          </w:p>
        </w:tc>
      </w:tr>
      <w:tr w:rsidR="001869C3" w:rsidRPr="00D00F13" w14:paraId="412EC214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A4E15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2570A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7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20B8D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766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1EFDE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12012</w:t>
            </w:r>
          </w:p>
        </w:tc>
      </w:tr>
      <w:tr w:rsidR="001869C3" w:rsidRPr="00D00F13" w14:paraId="18FF61F2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84F5C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94AF3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4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D0D89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652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D48FE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37004</w:t>
            </w:r>
          </w:p>
        </w:tc>
      </w:tr>
      <w:tr w:rsidR="001869C3" w:rsidRPr="00D00F13" w14:paraId="5679D8BA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D2DF3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87D1F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1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4F0CB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461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6701D" w14:textId="77777777" w:rsidR="00FD6631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22186</w:t>
            </w:r>
          </w:p>
        </w:tc>
      </w:tr>
    </w:tbl>
    <w:p w14:paraId="1B7C3E3A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260443C8" w14:textId="383F1C88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09071A5E" w14:textId="77777777" w:rsidR="00FD6631" w:rsidRPr="00D00F13" w:rsidRDefault="00FD6631" w:rsidP="00FD663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Response optimisation</w:t>
      </w:r>
    </w:p>
    <w:p w14:paraId="4DDDFF03" w14:textId="5DA5B02B" w:rsidR="0094140C" w:rsidRPr="00D00F13" w:rsidRDefault="00FD663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Goal: minimi</w:t>
      </w:r>
      <w:r w:rsidR="005846CE" w:rsidRPr="00D00F13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e </w:t>
      </w:r>
      <w:r w:rsidR="0094140C" w:rsidRPr="00D00F13">
        <w:rPr>
          <w:rFonts w:ascii="Times New Roman" w:hAnsi="Times New Roman" w:cs="Times New Roman"/>
          <w:sz w:val="18"/>
          <w:szCs w:val="18"/>
          <w:lang w:val="en-GB"/>
        </w:rPr>
        <w:t>PDI</w:t>
      </w:r>
    </w:p>
    <w:p w14:paraId="30594098" w14:textId="2EEC1574" w:rsidR="0094140C" w:rsidRPr="00D00F13" w:rsidRDefault="00FD663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Optimal value</w:t>
      </w:r>
      <w:r w:rsidR="0094140C"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0.213059</w:t>
      </w:r>
    </w:p>
    <w:p w14:paraId="6B0FCD80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76"/>
        <w:gridCol w:w="584"/>
        <w:gridCol w:w="584"/>
        <w:gridCol w:w="836"/>
      </w:tblGrid>
      <w:tr w:rsidR="001869C3" w:rsidRPr="00D00F13" w14:paraId="1E926D84" w14:textId="77777777"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B8FE0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actor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B5F43" w14:textId="58FD4DE2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ow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273D8" w14:textId="40C57FED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igh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2EB87" w14:textId="1458C961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ptimal</w:t>
            </w:r>
          </w:p>
        </w:tc>
      </w:tr>
      <w:tr w:rsidR="001869C3" w:rsidRPr="00D00F13" w14:paraId="53B2FE2F" w14:textId="77777777"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021C3" w14:textId="7FB3366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C3A9D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16DC7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D55D7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408</w:t>
            </w:r>
          </w:p>
        </w:tc>
      </w:tr>
      <w:tr w:rsidR="001869C3" w:rsidRPr="00D00F13" w14:paraId="4978A261" w14:textId="77777777"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E2C44" w14:textId="07AEF3B9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4E25A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C72A2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685D2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</w:tr>
    </w:tbl>
    <w:p w14:paraId="33FA3BF4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FCB59F2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6746997D" w14:textId="5086553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03785A4A" w14:textId="5678F06E" w:rsidR="005846CE" w:rsidRPr="00D00F13" w:rsidRDefault="00FD663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  <w:r w:rsidRPr="00D00F13">
        <w:rPr>
          <w:rFonts w:ascii="Times New Roman" w:hAnsi="Times New Roman" w:cs="Times New Roman"/>
          <w:b/>
          <w:bCs/>
          <w:sz w:val="23"/>
          <w:szCs w:val="23"/>
          <w:lang w:val="en-GB"/>
        </w:rPr>
        <w:br w:type="page"/>
      </w:r>
      <w:r w:rsidR="00C513AB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Factorial a</w:t>
      </w:r>
      <w:r w:rsidR="00594801" w:rsidRPr="00D00F13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nalysis of experiments for </w:t>
      </w:r>
      <w:r w:rsidR="0094140C" w:rsidRPr="00D00F13">
        <w:rPr>
          <w:rFonts w:ascii="Times New Roman" w:hAnsi="Times New Roman" w:cs="Times New Roman"/>
          <w:b/>
          <w:bCs/>
          <w:sz w:val="28"/>
          <w:szCs w:val="28"/>
          <w:lang w:val="en-GB"/>
        </w:rPr>
        <w:t>EE</w:t>
      </w:r>
    </w:p>
    <w:p w14:paraId="3EC3E722" w14:textId="77777777" w:rsidR="006A7D05" w:rsidRPr="00D00F13" w:rsidRDefault="006A7D05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7C86DE50" w14:textId="77777777" w:rsidR="006A7D05" w:rsidRPr="00D00F13" w:rsidRDefault="006A7D05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0F13">
        <w:rPr>
          <w:rFonts w:ascii="Times New Roman" w:hAnsi="Times New Roman" w:cs="Times New Roman"/>
          <w:b/>
          <w:bCs/>
          <w:sz w:val="24"/>
          <w:szCs w:val="24"/>
          <w:lang w:val="en-GB"/>
        </w:rPr>
        <w:t>Initial model</w:t>
      </w:r>
    </w:p>
    <w:p w14:paraId="5D0B9088" w14:textId="77777777" w:rsidR="006A7D05" w:rsidRPr="00D00F13" w:rsidRDefault="006A7D05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55945DC3" w14:textId="3E59D011" w:rsidR="00D00F13" w:rsidRPr="00D00F13" w:rsidRDefault="00D00F13" w:rsidP="00D00F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Estimated effects for EE (%)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68"/>
        <w:gridCol w:w="956"/>
        <w:gridCol w:w="1076"/>
        <w:gridCol w:w="680"/>
      </w:tblGrid>
      <w:tr w:rsidR="00D00F13" w:rsidRPr="00D00F13" w14:paraId="19CA03FB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DEB91" w14:textId="77777777" w:rsidR="00D00F13" w:rsidRPr="00D00F13" w:rsidRDefault="00D00F1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2D877" w14:textId="77777777" w:rsidR="00D00F13" w:rsidRPr="00D00F13" w:rsidRDefault="00D00F1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stimated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72F50" w14:textId="77777777" w:rsidR="00D00F13" w:rsidRPr="00D00F13" w:rsidRDefault="00D00F1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td. Error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EE0FC" w14:textId="77777777" w:rsidR="00D00F13" w:rsidRPr="00D00F13" w:rsidRDefault="00D00F1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.I.F.</w:t>
            </w:r>
          </w:p>
        </w:tc>
      </w:tr>
      <w:tr w:rsidR="00D00F13" w:rsidRPr="00D00F13" w14:paraId="4127A751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78541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FFCFC" w14:textId="440CAE39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99.5185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91874" w14:textId="3B0CFFD3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737755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BE9DD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0F13" w:rsidRPr="00D00F13" w14:paraId="287F76E8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A94B6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7CC21" w14:textId="4AEA7E4E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301222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EE8CD" w14:textId="0DCCFB4B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80817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5E001" w14:textId="737DEE10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D00F13" w:rsidRPr="00D00F13" w14:paraId="3B93F468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17587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68E50" w14:textId="6EDB742B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979444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E7DD6" w14:textId="6A8AE44C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80817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E4E70" w14:textId="5CA294AF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D00F13" w:rsidRPr="00D00F13" w14:paraId="54A5CE21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40BD4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699E2" w14:textId="77A2A5CB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-0.110111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A5317" w14:textId="072481A2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139979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2409E" w14:textId="4511461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D00F13" w:rsidRPr="00D00F13" w14:paraId="54A2A9C2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1B4EE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,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712B6" w14:textId="0F7A8DDE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-0.4275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59A85" w14:textId="21C6CBB9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989802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5C852" w14:textId="37CF9EDE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D00F13" w:rsidRPr="00D00F13" w14:paraId="27C2FD3D" w14:textId="77777777" w:rsidTr="001869C3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76B9D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854B4" w14:textId="4C515FDC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-0.652778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6622B" w14:textId="2B0BE9C9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139979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0F139" w14:textId="45FC34FF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</w:tbl>
    <w:p w14:paraId="7E79C55A" w14:textId="77777777" w:rsidR="00D00F13" w:rsidRPr="00D00F13" w:rsidRDefault="00D00F13" w:rsidP="00D00F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Standard errors based on total error with 21 d.f.</w:t>
      </w:r>
    </w:p>
    <w:p w14:paraId="209516BE" w14:textId="77777777" w:rsidR="00D00F13" w:rsidRPr="00D00F13" w:rsidRDefault="00D00F13" w:rsidP="00D00F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296330B" w14:textId="77777777" w:rsidR="00D00F13" w:rsidRPr="00D00F13" w:rsidRDefault="00D00F13" w:rsidP="00D00F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2730F36E" w14:textId="3C60CE38" w:rsidR="00D00F13" w:rsidRPr="00D00F13" w:rsidRDefault="00B53583" w:rsidP="00D00F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A62EF3A" wp14:editId="37C5DA9F">
            <wp:extent cx="5142865" cy="2859405"/>
            <wp:effectExtent l="0" t="0" r="0" b="0"/>
            <wp:docPr id="200" name="Imagem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792E9" w14:textId="77777777" w:rsidR="00D00F13" w:rsidRPr="00D00F13" w:rsidRDefault="00D00F13" w:rsidP="00D00F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3CBC738" w14:textId="77777777" w:rsidR="00D00F13" w:rsidRPr="00D00F13" w:rsidRDefault="00D00F13" w:rsidP="00D00F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BA66944" w14:textId="77777777" w:rsidR="00D00F13" w:rsidRPr="00D00F13" w:rsidRDefault="00D00F13" w:rsidP="00D00F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u w:val="single"/>
          <w:lang w:val="en-GB"/>
        </w:rPr>
      </w:pPr>
    </w:p>
    <w:p w14:paraId="7A2118D6" w14:textId="77777777" w:rsidR="00D00F13" w:rsidRPr="00D00F13" w:rsidRDefault="00D00F13" w:rsidP="00D00F1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62C2C05A" w14:textId="1CC6562E" w:rsidR="00D00F13" w:rsidRPr="00D00F13" w:rsidRDefault="00D00F13" w:rsidP="00D00F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Analysis of Variance for EE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72"/>
        <w:gridCol w:w="1736"/>
        <w:gridCol w:w="428"/>
        <w:gridCol w:w="1532"/>
        <w:gridCol w:w="908"/>
        <w:gridCol w:w="1160"/>
      </w:tblGrid>
      <w:tr w:rsidR="00D00F13" w:rsidRPr="00D00F13" w14:paraId="41C70675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A2B36" w14:textId="77777777" w:rsidR="00D00F13" w:rsidRPr="00D00F13" w:rsidRDefault="00D00F1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8B3BF" w14:textId="77777777" w:rsidR="00D00F13" w:rsidRPr="00D00F13" w:rsidRDefault="00D00F1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m of squares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48D44" w14:textId="77777777" w:rsidR="00D00F13" w:rsidRPr="00D00F13" w:rsidRDefault="00D00F1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F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C2C51" w14:textId="77777777" w:rsidR="00D00F13" w:rsidRPr="00D00F13" w:rsidRDefault="00D00F1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ean Square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CE542" w14:textId="77777777" w:rsidR="00D00F13" w:rsidRPr="00D00F13" w:rsidRDefault="00D00F1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3F9E9" w14:textId="77777777" w:rsidR="00D00F13" w:rsidRPr="00D00F13" w:rsidRDefault="00D00F13" w:rsidP="001869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D00F13" w:rsidRPr="00D00F13" w14:paraId="275227F2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F93CB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58BB2" w14:textId="63B3B233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408307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CE0F0" w14:textId="3D17ABF1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E36A5" w14:textId="450ADB85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408307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34185" w14:textId="712E3338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3.89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53C2C" w14:textId="22A6C2E3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</w:tr>
      <w:tr w:rsidR="00D00F13" w:rsidRPr="00D00F13" w14:paraId="79A8890E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33F17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81677" w14:textId="7D643AB9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4.3169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2CD83" w14:textId="3DD881C5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30537" w14:textId="687097FA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4.3169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BD4BD" w14:textId="417BB289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46.88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D349F" w14:textId="74501B8F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D00F13" w:rsidRPr="00D00F13" w14:paraId="63B7A3CE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EE15C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86940" w14:textId="2BB795C8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181867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AAC7F" w14:textId="57AC7299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83B5C" w14:textId="7D329703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181867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A0D3E" w14:textId="3D1B06C0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ACEAE" w14:textId="0D0F1C3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4403</w:t>
            </w:r>
          </w:p>
        </w:tc>
      </w:tr>
      <w:tr w:rsidR="00D00F13" w:rsidRPr="00D00F13" w14:paraId="1777D3BE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3F154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,B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DCEAC" w14:textId="5925CD64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548269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E8E4D" w14:textId="72B576DD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5F684" w14:textId="654280B6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548269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EF7EE" w14:textId="08F55615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8.65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A0DFF" w14:textId="1D6F1540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</w:tr>
      <w:tr w:rsidR="00D00F13" w:rsidRPr="00D00F13" w14:paraId="1A226767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2ED46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57AAE" w14:textId="0CB39C33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639178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066E9" w14:textId="6FA3B5A9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8E297" w14:textId="341F4AD9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639178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9B511" w14:textId="73755065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1.75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40A78" w14:textId="11FEAB34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D00F13" w:rsidRPr="00D00F13" w14:paraId="6104ACF7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58AAC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Total Error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5C16C" w14:textId="383A1C63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61721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A3D61" w14:textId="00973E7A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1705A" w14:textId="70F1F83F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0.0293913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01CCA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D4108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0F13" w:rsidRPr="00D00F13" w14:paraId="51D616C4" w14:textId="77777777" w:rsidTr="001869C3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C7080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Total (corr.)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4A023" w14:textId="1C739E2F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6.5480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03D0D" w14:textId="74BB1DB6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2E97F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49BCF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A1289" w14:textId="77777777" w:rsidR="00D00F13" w:rsidRPr="00D00F13" w:rsidRDefault="00D00F13" w:rsidP="00D00F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D3446EE" w14:textId="77777777" w:rsidR="00D00F13" w:rsidRPr="00D00F13" w:rsidRDefault="00D00F13" w:rsidP="00D00F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991D73F" w14:textId="53248082" w:rsidR="00D00F13" w:rsidRPr="00D00F13" w:rsidRDefault="00D00F13" w:rsidP="00D00F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D00F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r w:rsidRPr="00D00F13">
        <w:rPr>
          <w:rFonts w:ascii="Times New Roman" w:hAnsi="Times New Roman" w:cs="Times New Roman"/>
          <w:sz w:val="18"/>
          <w:szCs w:val="18"/>
          <w:lang w:val="es-ES"/>
        </w:rPr>
        <w:t xml:space="preserve">90.5741 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>%</w:t>
      </w:r>
    </w:p>
    <w:p w14:paraId="6AFB9454" w14:textId="116525AB" w:rsidR="00D00F13" w:rsidRPr="00D00F13" w:rsidRDefault="00D00F13" w:rsidP="00D00F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D00F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00F13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adj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r w:rsidRPr="00D00F13">
        <w:rPr>
          <w:rFonts w:ascii="Times New Roman" w:hAnsi="Times New Roman" w:cs="Times New Roman"/>
          <w:sz w:val="18"/>
          <w:szCs w:val="18"/>
          <w:lang w:val="es-ES"/>
        </w:rPr>
        <w:t xml:space="preserve">88.3298 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>%</w:t>
      </w:r>
    </w:p>
    <w:p w14:paraId="507651E0" w14:textId="65527AB2" w:rsidR="00D00F13" w:rsidRPr="00D00F13" w:rsidRDefault="00D00F13" w:rsidP="00D00F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Standard error of the estimate = 0.171439</w:t>
      </w:r>
    </w:p>
    <w:p w14:paraId="662FE5D9" w14:textId="340D4B2C" w:rsidR="00D00F13" w:rsidRPr="00D00F13" w:rsidRDefault="00D00F13" w:rsidP="00D00F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Mean absolute error = 0.114995</w:t>
      </w:r>
    </w:p>
    <w:p w14:paraId="5691B01D" w14:textId="55492D95" w:rsidR="00D00F13" w:rsidRPr="00D00F13" w:rsidRDefault="00D00F13" w:rsidP="00D00F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Durbin-Watson = 1.84983 (P=0.4187)</w:t>
      </w:r>
    </w:p>
    <w:p w14:paraId="2E1E3329" w14:textId="5D66929C" w:rsidR="00D00F13" w:rsidRPr="00DE0B2F" w:rsidRDefault="00D00F13" w:rsidP="00D00F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  <w:r w:rsidRPr="00DE0B2F">
        <w:rPr>
          <w:rFonts w:ascii="Times New Roman" w:hAnsi="Times New Roman" w:cs="Times New Roman"/>
          <w:sz w:val="18"/>
          <w:szCs w:val="18"/>
          <w:lang w:val="en-GB"/>
        </w:rPr>
        <w:t>Lag 1 residual autocorrelation = -0.0722663</w:t>
      </w:r>
    </w:p>
    <w:p w14:paraId="71DBE4AA" w14:textId="4313481C" w:rsidR="00D00F13" w:rsidRPr="00DE0B2F" w:rsidRDefault="00D00F13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5C2210E" w14:textId="77777777" w:rsidR="00D00F13" w:rsidRPr="00DE0B2F" w:rsidRDefault="00D00F13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35C0A321" w14:textId="77777777" w:rsidR="006A7D05" w:rsidRPr="00D00F13" w:rsidRDefault="006A7D05" w:rsidP="006A7D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0F13">
        <w:rPr>
          <w:rFonts w:ascii="Times New Roman" w:hAnsi="Times New Roman" w:cs="Times New Roman"/>
          <w:b/>
          <w:bCs/>
          <w:sz w:val="24"/>
          <w:szCs w:val="24"/>
          <w:lang w:val="en-GB"/>
        </w:rPr>
        <w:t>Recalculated model</w:t>
      </w:r>
    </w:p>
    <w:p w14:paraId="2E653A34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7C769708" w14:textId="675FE2F6" w:rsidR="0094140C" w:rsidRPr="00D00F13" w:rsidRDefault="005948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Estimated effects for </w:t>
      </w:r>
      <w:r w:rsidR="0094140C"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EE (%)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68"/>
        <w:gridCol w:w="1016"/>
        <w:gridCol w:w="1076"/>
        <w:gridCol w:w="680"/>
      </w:tblGrid>
      <w:tr w:rsidR="001869C3" w:rsidRPr="00D00F13" w14:paraId="442B80BE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D0C4F" w14:textId="4AF83FF5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E1D05" w14:textId="7CC159AE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stimated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C3F6D" w14:textId="5B012628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td. Error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A271E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V.I.F.</w:t>
            </w:r>
          </w:p>
        </w:tc>
      </w:tr>
      <w:tr w:rsidR="001869C3" w:rsidRPr="00D00F13" w14:paraId="25DF42B9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6C081" w14:textId="0130522E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3F9A4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4818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CEE2F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6649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A403D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869C3" w:rsidRPr="00D00F13" w14:paraId="55729E53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F6F87" w14:textId="213CF422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649FC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1222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12E60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01137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CF869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</w:tr>
      <w:tr w:rsidR="001869C3" w:rsidRPr="00D00F13" w14:paraId="521777DB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0A940" w14:textId="3C1DAEA9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9C096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9444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E0725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01137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4E94F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</w:tr>
      <w:tr w:rsidR="001869C3" w:rsidRPr="00D00F13" w14:paraId="3B28086F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DE5A5" w14:textId="24FF44E1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FEA05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4275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19E0D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81189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94990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</w:tr>
      <w:tr w:rsidR="001869C3" w:rsidRPr="00D00F13" w14:paraId="74DCED89" w14:textId="77777777"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84C1D" w14:textId="53AF4FE5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CBA71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52778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96CF3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876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56F54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</w:tr>
    </w:tbl>
    <w:p w14:paraId="063AB108" w14:textId="77777777" w:rsidR="00FD6631" w:rsidRPr="00D00F13" w:rsidRDefault="00FD6631" w:rsidP="00FD663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Standard errors based on total error with 22 d.f.</w:t>
      </w:r>
    </w:p>
    <w:p w14:paraId="2029BE96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A273309" w14:textId="0E2DA639" w:rsidR="0094140C" w:rsidRPr="00D00F13" w:rsidRDefault="00B5358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00F13">
        <w:rPr>
          <w:rFonts w:ascii="Times New Roman" w:hAnsi="Times New Roman" w:cs="Times New Roman"/>
          <w:noProof/>
          <w:sz w:val="18"/>
          <w:szCs w:val="18"/>
          <w:lang w:val="en-GB"/>
        </w:rPr>
        <w:drawing>
          <wp:inline distT="0" distB="0" distL="0" distR="0" wp14:anchorId="619BC03B" wp14:editId="6FEA64E5">
            <wp:extent cx="5142865" cy="2859405"/>
            <wp:effectExtent l="0" t="0" r="0" b="0"/>
            <wp:docPr id="192" name="Imagem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24BB8" w14:textId="6A02113F" w:rsidR="00FD6631" w:rsidRPr="00D00F13" w:rsidRDefault="00FD6631" w:rsidP="00FD663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Analysis of Variance for EE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72"/>
        <w:gridCol w:w="1736"/>
        <w:gridCol w:w="428"/>
        <w:gridCol w:w="1532"/>
        <w:gridCol w:w="908"/>
        <w:gridCol w:w="1160"/>
      </w:tblGrid>
      <w:tr w:rsidR="001869C3" w:rsidRPr="00D00F13" w14:paraId="21172904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E4C46" w14:textId="33B844CC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0F4C5" w14:textId="4998AE8A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m of squares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AED28" w14:textId="46BD68BA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F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8C4DE" w14:textId="7F3DDADC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ean Square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52801" w14:textId="05225EDC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C8069" w14:textId="49F8CFEC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1869C3" w:rsidRPr="00D00F13" w14:paraId="7F4011B2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D5573" w14:textId="00FA59D2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3CBD6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8307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F86EB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7A55C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8307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F98E8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14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9D7FE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1</w:t>
            </w:r>
          </w:p>
        </w:tc>
      </w:tr>
      <w:tr w:rsidR="001869C3" w:rsidRPr="00D00F13" w14:paraId="125A8CAF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3E57B" w14:textId="0683C066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7776D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169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D5EFA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15025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169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C858B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.47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BE0C4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3D05A849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3C202" w14:textId="3EEC833F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6958C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8269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41F5D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3DDDE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8269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37880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98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28643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3</w:t>
            </w:r>
          </w:p>
        </w:tc>
      </w:tr>
      <w:tr w:rsidR="001869C3" w:rsidRPr="00D00F13" w14:paraId="7DBB21F3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5BA62" w14:textId="00B1D4DA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C0E7A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9178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44619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1F684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9178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AD9BA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13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FA21E" w14:textId="77777777" w:rsidR="00FD6631" w:rsidRPr="00D00F13" w:rsidRDefault="00FD6631" w:rsidP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1869C3" w:rsidRPr="00D00F13" w14:paraId="7588E0F2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26B4E" w14:textId="07318B20" w:rsidR="0094140C" w:rsidRPr="00D00F13" w:rsidRDefault="00FD6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Error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B44E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5403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F739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3272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8882</w:t>
            </w: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0CF5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F18D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869C3" w:rsidRPr="00D00F13" w14:paraId="3BAD0E8F" w14:textId="77777777"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A92E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(corr.)</w:t>
            </w:r>
          </w:p>
        </w:tc>
        <w:tc>
          <w:tcPr>
            <w:tcW w:w="1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1C26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4806</w:t>
            </w:r>
          </w:p>
        </w:tc>
        <w:tc>
          <w:tcPr>
            <w:tcW w:w="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B4B7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A3B7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72E8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0A7A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791449B4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BE920BE" w14:textId="1D506226" w:rsidR="00FD6631" w:rsidRPr="00D00F13" w:rsidRDefault="00FD6631" w:rsidP="00FD663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D00F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90.2963 %</w:t>
      </w:r>
    </w:p>
    <w:p w14:paraId="4999E659" w14:textId="1D593E97" w:rsidR="00FD6631" w:rsidRPr="00D00F13" w:rsidRDefault="00FD6631" w:rsidP="00FD663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D00F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00F13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adj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88.532 %</w:t>
      </w:r>
    </w:p>
    <w:p w14:paraId="3026CF8E" w14:textId="7316C479" w:rsidR="00FD6631" w:rsidRPr="00D00F13" w:rsidRDefault="00FD6631" w:rsidP="00FD663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Standard error of the estimate = 0.169947</w:t>
      </w:r>
    </w:p>
    <w:p w14:paraId="5BF551A7" w14:textId="5100C729" w:rsidR="00FD6631" w:rsidRPr="00D00F13" w:rsidRDefault="00FD6631" w:rsidP="00FD663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Mean absolute error = 0.119292</w:t>
      </w:r>
    </w:p>
    <w:p w14:paraId="6D4A500D" w14:textId="68BA256E" w:rsidR="00FD6631" w:rsidRPr="00D00F13" w:rsidRDefault="00FD6631" w:rsidP="00FD663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Durbin-Watson = 2.17362 (P=0.6900)</w:t>
      </w:r>
    </w:p>
    <w:p w14:paraId="1592C067" w14:textId="3A3AAD6C" w:rsidR="00FD6631" w:rsidRPr="00D00F13" w:rsidRDefault="00FD663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Lag 1 residual autocorrelation = -0.206929</w:t>
      </w:r>
    </w:p>
    <w:p w14:paraId="3B371D4A" w14:textId="39093394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10C8EFB" w14:textId="49D60155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10F1D09" w14:textId="40BCA7D8" w:rsidR="00B7293F" w:rsidRPr="00D00F13" w:rsidRDefault="00B53583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00F13">
        <w:rPr>
          <w:rFonts w:ascii="Times New Roman" w:hAnsi="Times New Roman" w:cs="Times New Roman"/>
          <w:noProof/>
          <w:sz w:val="18"/>
          <w:szCs w:val="18"/>
          <w:lang w:val="en-GB"/>
        </w:rPr>
        <w:lastRenderedPageBreak/>
        <w:drawing>
          <wp:inline distT="0" distB="0" distL="0" distR="0" wp14:anchorId="7913ADA3" wp14:editId="2FA75034">
            <wp:extent cx="5142865" cy="2859405"/>
            <wp:effectExtent l="0" t="0" r="0" b="0"/>
            <wp:docPr id="159" name="Imagem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9A629" w14:textId="35693131" w:rsidR="00B7293F" w:rsidRPr="00D00F13" w:rsidRDefault="00B7293F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F90F92C" w14:textId="17B3D4B2" w:rsidR="00B7293F" w:rsidRPr="00D00F13" w:rsidRDefault="00B7293F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8F35D9E" w14:textId="77777777" w:rsidR="00B7293F" w:rsidRPr="00D00F13" w:rsidRDefault="00B7293F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7C82CBD" w14:textId="4DE62E98" w:rsidR="00B7293F" w:rsidRPr="00D00F13" w:rsidRDefault="00B53583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D00F13">
        <w:rPr>
          <w:rFonts w:ascii="Times New Roman" w:hAnsi="Times New Roman" w:cs="Times New Roman"/>
          <w:noProof/>
          <w:sz w:val="18"/>
          <w:szCs w:val="18"/>
          <w:lang w:val="en-GB"/>
        </w:rPr>
        <w:drawing>
          <wp:inline distT="0" distB="0" distL="0" distR="0" wp14:anchorId="02F94D17" wp14:editId="493D40A7">
            <wp:extent cx="5142865" cy="2859405"/>
            <wp:effectExtent l="0" t="0" r="0" b="0"/>
            <wp:docPr id="160" name="Imagem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E0507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2710EA73" w14:textId="657D9BEB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1ED3708C" w14:textId="30916D19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56132170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501F1DCD" w14:textId="77777777" w:rsidR="005846CE" w:rsidRPr="00D00F13" w:rsidRDefault="005846CE" w:rsidP="005846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Correlation Matrix for Estimated Effect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00"/>
        <w:gridCol w:w="956"/>
      </w:tblGrid>
      <w:tr w:rsidR="001869C3" w:rsidRPr="00D00F13" w14:paraId="6FFEA0D1" w14:textId="77777777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5193D" w14:textId="3A7A5148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60E48" w14:textId="18F4D94A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stimated</w:t>
            </w:r>
          </w:p>
        </w:tc>
      </w:tr>
      <w:tr w:rsidR="001869C3" w:rsidRPr="00D00F13" w14:paraId="747F9131" w14:textId="77777777" w:rsidTr="00A24E88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6C68C4" w14:textId="0ADE132F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BDDF9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5416</w:t>
            </w:r>
          </w:p>
        </w:tc>
      </w:tr>
      <w:tr w:rsidR="001869C3" w:rsidRPr="00D00F13" w14:paraId="6A55BCDB" w14:textId="77777777" w:rsidTr="00A24E88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F1E8AE" w14:textId="0A9230A1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839FF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6989</w:t>
            </w:r>
          </w:p>
        </w:tc>
      </w:tr>
      <w:tr w:rsidR="001869C3" w:rsidRPr="00D00F13" w14:paraId="6C675FD0" w14:textId="77777777" w:rsidTr="00A24E88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3B19DD" w14:textId="79024D90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C1A3C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6528</w:t>
            </w:r>
          </w:p>
        </w:tc>
      </w:tr>
      <w:tr w:rsidR="001869C3" w:rsidRPr="00D00F13" w14:paraId="4B547F8B" w14:textId="77777777" w:rsidTr="00A24E88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39D9B" w14:textId="06C1E55D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,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224A4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342</w:t>
            </w:r>
          </w:p>
        </w:tc>
      </w:tr>
      <w:tr w:rsidR="001869C3" w:rsidRPr="00D00F13" w14:paraId="30AC859F" w14:textId="77777777" w:rsidTr="00A24E88"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ADDAC8" w14:textId="379CFC01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D00F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B,B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ED19F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30556</w:t>
            </w:r>
          </w:p>
        </w:tc>
      </w:tr>
    </w:tbl>
    <w:p w14:paraId="658EFBD4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7E79CD5" w14:textId="5B5B7600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5ECAC4A6" w14:textId="23E70EAA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722A5AFC" w14:textId="5DF15D79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0F9BC267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3B1AEB28" w14:textId="77777777" w:rsidR="005846CE" w:rsidRPr="00D00F13" w:rsidRDefault="005846CE" w:rsidP="005846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Correlation Matrix for Estimated Effect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52"/>
        <w:gridCol w:w="932"/>
        <w:gridCol w:w="788"/>
        <w:gridCol w:w="728"/>
        <w:gridCol w:w="728"/>
        <w:gridCol w:w="728"/>
        <w:gridCol w:w="788"/>
      </w:tblGrid>
      <w:tr w:rsidR="001869C3" w:rsidRPr="00D00F13" w14:paraId="621FA473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226F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D995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1512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)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2891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)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1845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)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E6FF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)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A54AF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)</w:t>
            </w:r>
          </w:p>
        </w:tc>
      </w:tr>
      <w:tr w:rsidR="001869C3" w:rsidRPr="00D00F13" w14:paraId="1FB84BE9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4B8C0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089F3" w14:textId="45EF28DF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8EDD7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944A6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B4B39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1CF60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D97E0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165</w:t>
            </w:r>
          </w:p>
        </w:tc>
      </w:tr>
      <w:tr w:rsidR="001869C3" w:rsidRPr="00D00F13" w14:paraId="78E7A7EC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4F3D2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AB8BF" w14:textId="2B768C74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E6229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89297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C8093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D5973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D66A6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2FCE2ED5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1FCB9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925F1" w14:textId="0982B655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15521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BD73E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D0990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4C151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8F866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629F80FE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769B0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E4347" w14:textId="7995A625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7D96E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D143F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E9313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CFFBF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BEC92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</w:tr>
      <w:tr w:rsidR="001869C3" w:rsidRPr="00D00F13" w14:paraId="6CD88EA2" w14:textId="77777777">
        <w:tc>
          <w:tcPr>
            <w:tcW w:w="4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475F4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)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DD7C6" w14:textId="7C387034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BA15F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165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A7634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587AC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2C912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88D7C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</w:tbl>
    <w:p w14:paraId="132C9A90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313252E4" w14:textId="1C357D7E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72A2C0BA" w14:textId="17FBD373" w:rsidR="0094140C" w:rsidRPr="00D00F13" w:rsidRDefault="005846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Estimated Results for </w:t>
      </w:r>
      <w:r w:rsidR="0094140C"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EE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24"/>
        <w:gridCol w:w="1148"/>
        <w:gridCol w:w="1016"/>
        <w:gridCol w:w="1448"/>
      </w:tblGrid>
      <w:tr w:rsidR="001869C3" w:rsidRPr="00D00F13" w14:paraId="34C6E324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89FD8" w14:textId="05549E04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un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92078" w14:textId="72044A66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bserved values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F973A" w14:textId="0A845390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djusted values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95AD3" w14:textId="6B63C36D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td. Error</w:t>
            </w:r>
          </w:p>
        </w:tc>
      </w:tr>
      <w:tr w:rsidR="001869C3" w:rsidRPr="00D00F13" w14:paraId="78EA855C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8AFF5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34EC7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604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1FD09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632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52CD1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3564</w:t>
            </w:r>
          </w:p>
        </w:tc>
      </w:tr>
      <w:tr w:rsidR="001869C3" w:rsidRPr="00D00F13" w14:paraId="18317482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B20D8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7D337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624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EA92A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481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C9557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914</w:t>
            </w:r>
          </w:p>
        </w:tc>
      </w:tr>
      <w:tr w:rsidR="001869C3" w:rsidRPr="00D00F13" w14:paraId="429BD103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F4D75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B5E1D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155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66BDB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301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48AEC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0006</w:t>
            </w:r>
          </w:p>
        </w:tc>
      </w:tr>
      <w:tr w:rsidR="001869C3" w:rsidRPr="00D00F13" w14:paraId="69CA06F4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E398D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2D1C8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753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6AD5E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645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59C1A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914</w:t>
            </w:r>
          </w:p>
        </w:tc>
      </w:tr>
      <w:tr w:rsidR="001869C3" w:rsidRPr="00D00F13" w14:paraId="4CBA84B9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9AC1D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C967A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528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573CD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708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86321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0006</w:t>
            </w:r>
          </w:p>
        </w:tc>
      </w:tr>
      <w:tr w:rsidR="001869C3" w:rsidRPr="00D00F13" w14:paraId="1FBD6888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29E5A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1A0CF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599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3154C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582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4ADE6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0006</w:t>
            </w:r>
          </w:p>
        </w:tc>
      </w:tr>
      <w:tr w:rsidR="001869C3" w:rsidRPr="00D00F13" w14:paraId="41781206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FE859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167FD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4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F1D97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3312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F0B0A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3564</w:t>
            </w:r>
          </w:p>
        </w:tc>
      </w:tr>
      <w:tr w:rsidR="001869C3" w:rsidRPr="00D00F13" w14:paraId="5EEECE21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8430D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11F83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021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2E3F7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0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072D7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0006</w:t>
            </w:r>
          </w:p>
        </w:tc>
      </w:tr>
      <w:tr w:rsidR="001869C3" w:rsidRPr="00D00F13" w14:paraId="2B1DC4F0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6B310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035F2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004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2432E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665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81362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914</w:t>
            </w:r>
          </w:p>
        </w:tc>
      </w:tr>
      <w:tr w:rsidR="001869C3" w:rsidRPr="00D00F13" w14:paraId="0A8E3CBB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90853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12986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344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2DD8F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632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A95A8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3564</w:t>
            </w:r>
          </w:p>
        </w:tc>
      </w:tr>
      <w:tr w:rsidR="001869C3" w:rsidRPr="00D00F13" w14:paraId="74520529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C789A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B54EF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582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61603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481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74BFB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914</w:t>
            </w:r>
          </w:p>
        </w:tc>
      </w:tr>
      <w:tr w:rsidR="001869C3" w:rsidRPr="00D00F13" w14:paraId="1A13BB0F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CE40B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53975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277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A37F1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301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0C462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0006</w:t>
            </w:r>
          </w:p>
        </w:tc>
      </w:tr>
      <w:tr w:rsidR="001869C3" w:rsidRPr="00D00F13" w14:paraId="35A79662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BE1EE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712C5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719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7E8F6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645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0E43B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914</w:t>
            </w:r>
          </w:p>
        </w:tc>
      </w:tr>
      <w:tr w:rsidR="001869C3" w:rsidRPr="00D00F13" w14:paraId="06B7E7F7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0F2E8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3AF28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67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37B8E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708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7D13F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0006</w:t>
            </w:r>
          </w:p>
        </w:tc>
      </w:tr>
      <w:tr w:rsidR="001869C3" w:rsidRPr="00D00F13" w14:paraId="25CC119D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A93BE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2D5E3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69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43497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582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25781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0006</w:t>
            </w:r>
          </w:p>
        </w:tc>
      </w:tr>
      <w:tr w:rsidR="001869C3" w:rsidRPr="00D00F13" w14:paraId="3D6DB741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C7899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B40C6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458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0D8CC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3312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A0765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3564</w:t>
            </w:r>
          </w:p>
        </w:tc>
      </w:tr>
      <w:tr w:rsidR="001869C3" w:rsidRPr="00D00F13" w14:paraId="13BDA691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C1AB2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8EF97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2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C2DED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0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AAE2B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0006</w:t>
            </w:r>
          </w:p>
        </w:tc>
      </w:tr>
      <w:tr w:rsidR="001869C3" w:rsidRPr="00D00F13" w14:paraId="1D239D21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BCA76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2FD23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829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613B0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665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E170A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914</w:t>
            </w:r>
          </w:p>
        </w:tc>
      </w:tr>
      <w:tr w:rsidR="001869C3" w:rsidRPr="00D00F13" w14:paraId="40B06EA9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FC431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67765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438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F579A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6324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076BB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3564</w:t>
            </w:r>
          </w:p>
        </w:tc>
      </w:tr>
      <w:tr w:rsidR="001869C3" w:rsidRPr="00D00F13" w14:paraId="49D825F4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219F1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A1681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43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E388B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4818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BF2A1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914</w:t>
            </w:r>
          </w:p>
        </w:tc>
      </w:tr>
      <w:tr w:rsidR="001869C3" w:rsidRPr="00D00F13" w14:paraId="4E7DB5E6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4D2DE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A3E3A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208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21E06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301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695D5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0006</w:t>
            </w:r>
          </w:p>
        </w:tc>
      </w:tr>
      <w:tr w:rsidR="001869C3" w:rsidRPr="00D00F13" w14:paraId="40A558C4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82414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CDFD7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491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42D5E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645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D6F7F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914</w:t>
            </w:r>
          </w:p>
        </w:tc>
      </w:tr>
      <w:tr w:rsidR="001869C3" w:rsidRPr="00D00F13" w14:paraId="46DF16C3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B1BEA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AA924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705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78859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708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66FA3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0006</w:t>
            </w:r>
          </w:p>
        </w:tc>
      </w:tr>
      <w:tr w:rsidR="001869C3" w:rsidRPr="00D00F13" w14:paraId="29C38836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91BFD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3C15A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651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D910E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582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2AD91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0006</w:t>
            </w:r>
          </w:p>
        </w:tc>
      </w:tr>
      <w:tr w:rsidR="001869C3" w:rsidRPr="00D00F13" w14:paraId="0ECDCE16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D3737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C0A48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456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322B4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3312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73639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3564</w:t>
            </w:r>
          </w:p>
        </w:tc>
      </w:tr>
      <w:tr w:rsidR="001869C3" w:rsidRPr="00D00F13" w14:paraId="505D91C6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7ED26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18567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021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7758B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03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52705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0006</w:t>
            </w:r>
          </w:p>
        </w:tc>
      </w:tr>
      <w:tr w:rsidR="001869C3" w:rsidRPr="00D00F13" w14:paraId="120EBF6E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E2BF4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1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8ED02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276</w:t>
            </w:r>
          </w:p>
        </w:tc>
        <w:tc>
          <w:tcPr>
            <w:tcW w:w="1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93680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665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C9EFF" w14:textId="77777777" w:rsidR="005846CE" w:rsidRPr="00D00F13" w:rsidRDefault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914</w:t>
            </w:r>
          </w:p>
        </w:tc>
      </w:tr>
    </w:tbl>
    <w:p w14:paraId="5AD2AA90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F179EC0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583215B3" w14:textId="6D4D1C63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51182137" w14:textId="77777777" w:rsidR="005846CE" w:rsidRPr="00D00F13" w:rsidRDefault="005846CE" w:rsidP="005846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Response optimisation</w:t>
      </w:r>
    </w:p>
    <w:p w14:paraId="3F0759ED" w14:textId="4F04A48C" w:rsidR="0094140C" w:rsidRPr="00D00F13" w:rsidRDefault="005846CE" w:rsidP="005846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Goal:</w:t>
      </w:r>
      <w:r w:rsidR="0094140C"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maximi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>se</w:t>
      </w:r>
      <w:r w:rsidR="0094140C"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EE</w:t>
      </w:r>
    </w:p>
    <w:p w14:paraId="78DF804E" w14:textId="06D81A9F" w:rsidR="0094140C" w:rsidRPr="00D00F13" w:rsidRDefault="005846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Optimal value</w:t>
      </w:r>
      <w:r w:rsidR="0094140C"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99.7083</w:t>
      </w:r>
      <w:r w:rsidRPr="00D00F13">
        <w:rPr>
          <w:rFonts w:ascii="Times New Roman" w:hAnsi="Times New Roman" w:cs="Times New Roman"/>
          <w:sz w:val="18"/>
          <w:szCs w:val="18"/>
          <w:lang w:val="en-GB"/>
        </w:rPr>
        <w:t>%</w:t>
      </w:r>
    </w:p>
    <w:p w14:paraId="314A36AF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76"/>
        <w:gridCol w:w="584"/>
        <w:gridCol w:w="584"/>
        <w:gridCol w:w="836"/>
      </w:tblGrid>
      <w:tr w:rsidR="001869C3" w:rsidRPr="00D00F13" w14:paraId="39DE8276" w14:textId="77777777"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0A547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actor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15622" w14:textId="4E710E58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ow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218D0" w14:textId="5424B66F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igh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EC1D3" w14:textId="4D926A33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ptimal</w:t>
            </w:r>
          </w:p>
        </w:tc>
      </w:tr>
      <w:tr w:rsidR="001869C3" w:rsidRPr="00D00F13" w14:paraId="2A62806B" w14:textId="77777777"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FB54C" w14:textId="11144A23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AE294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3038F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C5CD8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1869C3" w:rsidRPr="00D00F13" w14:paraId="50B2E5F5" w14:textId="77777777"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55A52" w14:textId="373FC901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6C046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B1805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54273" w14:textId="77777777" w:rsidR="005846CE" w:rsidRPr="00D00F13" w:rsidRDefault="005846CE" w:rsidP="005846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</w:tr>
    </w:tbl>
    <w:p w14:paraId="7A2CB9F9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B3BBF66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7E2A8C2F" w14:textId="531D30BE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09EE703C" w14:textId="77777777" w:rsidR="005846CE" w:rsidRPr="00D00F13" w:rsidRDefault="005846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  <w:r w:rsidRPr="00D00F13">
        <w:rPr>
          <w:rFonts w:ascii="Times New Roman" w:hAnsi="Times New Roman" w:cs="Times New Roman"/>
          <w:b/>
          <w:bCs/>
          <w:sz w:val="23"/>
          <w:szCs w:val="23"/>
          <w:u w:val="single"/>
          <w:lang w:val="en-GB"/>
        </w:rPr>
        <w:br w:type="page"/>
      </w:r>
      <w:r w:rsidRPr="00D00F13">
        <w:rPr>
          <w:rFonts w:ascii="Times New Roman" w:hAnsi="Times New Roman" w:cs="Times New Roman"/>
          <w:b/>
          <w:bCs/>
          <w:sz w:val="23"/>
          <w:szCs w:val="23"/>
          <w:lang w:val="en-GB"/>
        </w:rPr>
        <w:lastRenderedPageBreak/>
        <w:t>Multiple Response Optimization</w:t>
      </w:r>
    </w:p>
    <w:p w14:paraId="6D5E406E" w14:textId="3FA2587F" w:rsidR="0094140C" w:rsidRPr="00D00F13" w:rsidRDefault="005846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Responses</w:t>
      </w:r>
      <w:r w:rsidR="0094140C"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: </w:t>
      </w:r>
    </w:p>
    <w:p w14:paraId="53DAAA8E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    Z-average diameter (nm)</w:t>
      </w:r>
    </w:p>
    <w:p w14:paraId="06CDE753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    PDI</w:t>
      </w:r>
    </w:p>
    <w:p w14:paraId="2430178C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    Zeta-potential (mV)</w:t>
      </w:r>
    </w:p>
    <w:p w14:paraId="201868FE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688"/>
        <w:gridCol w:w="1064"/>
        <w:gridCol w:w="1064"/>
      </w:tblGrid>
      <w:tr w:rsidR="001869C3" w:rsidRPr="00D00F13" w14:paraId="228ED5ED" w14:textId="77777777"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71F47" w14:textId="6941320C" w:rsidR="00A24E88" w:rsidRPr="00D00F13" w:rsidRDefault="00A24E88" w:rsidP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onse</w:t>
            </w:r>
          </w:p>
        </w:tc>
        <w:tc>
          <w:tcPr>
            <w:tcW w:w="1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794E0" w14:textId="6B5FF7C1" w:rsidR="00A24E88" w:rsidRPr="00D00F13" w:rsidRDefault="00A24E88" w:rsidP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ower observed</w:t>
            </w:r>
          </w:p>
        </w:tc>
        <w:tc>
          <w:tcPr>
            <w:tcW w:w="1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7240D" w14:textId="743D367B" w:rsidR="00A24E88" w:rsidRPr="00D00F13" w:rsidRDefault="00A24E88" w:rsidP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igher observed</w:t>
            </w:r>
          </w:p>
        </w:tc>
      </w:tr>
      <w:tr w:rsidR="001869C3" w:rsidRPr="00D00F13" w14:paraId="380FEEDE" w14:textId="77777777"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27D9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-average diameter</w:t>
            </w:r>
          </w:p>
        </w:tc>
        <w:tc>
          <w:tcPr>
            <w:tcW w:w="1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9606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7.0</w:t>
            </w:r>
          </w:p>
        </w:tc>
        <w:tc>
          <w:tcPr>
            <w:tcW w:w="1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32C8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92.0</w:t>
            </w:r>
          </w:p>
        </w:tc>
      </w:tr>
      <w:tr w:rsidR="001869C3" w:rsidRPr="00D00F13" w14:paraId="5B8B63E2" w14:textId="77777777"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B7A9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DI</w:t>
            </w:r>
          </w:p>
        </w:tc>
        <w:tc>
          <w:tcPr>
            <w:tcW w:w="1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9BDD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6</w:t>
            </w:r>
          </w:p>
        </w:tc>
        <w:tc>
          <w:tcPr>
            <w:tcW w:w="1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44DD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7</w:t>
            </w:r>
          </w:p>
        </w:tc>
      </w:tr>
      <w:tr w:rsidR="001869C3" w:rsidRPr="00D00F13" w14:paraId="11463745" w14:textId="77777777"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3BE1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eta-potential</w:t>
            </w:r>
          </w:p>
        </w:tc>
        <w:tc>
          <w:tcPr>
            <w:tcW w:w="1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FCB1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4</w:t>
            </w:r>
          </w:p>
        </w:tc>
        <w:tc>
          <w:tcPr>
            <w:tcW w:w="1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F630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8</w:t>
            </w:r>
          </w:p>
        </w:tc>
      </w:tr>
    </w:tbl>
    <w:p w14:paraId="4DC308FD" w14:textId="4850FD12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609864F" w14:textId="16727EAF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172CE53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688"/>
        <w:gridCol w:w="1208"/>
        <w:gridCol w:w="1208"/>
        <w:gridCol w:w="1064"/>
        <w:gridCol w:w="836"/>
        <w:gridCol w:w="872"/>
      </w:tblGrid>
      <w:tr w:rsidR="001869C3" w:rsidRPr="00D00F13" w14:paraId="0562D3B2" w14:textId="77777777" w:rsidTr="00A24E88">
        <w:tc>
          <w:tcPr>
            <w:tcW w:w="168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E3CB138" w14:textId="7BBBF412" w:rsidR="00A24E88" w:rsidRPr="00D00F13" w:rsidRDefault="00A24E88" w:rsidP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esponse</w:t>
            </w:r>
          </w:p>
        </w:tc>
        <w:tc>
          <w:tcPr>
            <w:tcW w:w="241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858A4" w14:textId="47A39129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esirability</w:t>
            </w:r>
          </w:p>
        </w:tc>
        <w:tc>
          <w:tcPr>
            <w:tcW w:w="106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38D7527" w14:textId="0297E2ED" w:rsidR="00A24E88" w:rsidRPr="00D00F13" w:rsidRDefault="00A24E88" w:rsidP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Goal</w:t>
            </w:r>
          </w:p>
        </w:tc>
        <w:tc>
          <w:tcPr>
            <w:tcW w:w="83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4D43063" w14:textId="13D2B1DB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87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EF69945" w14:textId="7F55040D" w:rsidR="00A24E88" w:rsidRPr="00D00F13" w:rsidRDefault="00A24E88" w:rsidP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Impact</w:t>
            </w:r>
          </w:p>
        </w:tc>
      </w:tr>
      <w:tr w:rsidR="001869C3" w:rsidRPr="00D00F13" w14:paraId="6242AA6C" w14:textId="77777777" w:rsidTr="00A24E88">
        <w:tc>
          <w:tcPr>
            <w:tcW w:w="168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00F3C" w14:textId="1D2DA913" w:rsidR="00A24E88" w:rsidRPr="00D00F13" w:rsidRDefault="00A24E88" w:rsidP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533C8" w14:textId="47FF9244" w:rsidR="00A24E88" w:rsidRPr="00D00F13" w:rsidRDefault="00A24E88" w:rsidP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ow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06854" w14:textId="028CA8E1" w:rsidR="00A24E88" w:rsidRPr="00D00F13" w:rsidRDefault="00A24E88" w:rsidP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igh</w:t>
            </w:r>
          </w:p>
        </w:tc>
        <w:tc>
          <w:tcPr>
            <w:tcW w:w="106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F5546" w14:textId="63C11D8F" w:rsidR="00A24E88" w:rsidRPr="00D00F13" w:rsidRDefault="00A24E88" w:rsidP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75ACF" w14:textId="5F4D0EF6" w:rsidR="00A24E88" w:rsidRPr="00D00F13" w:rsidRDefault="00A24E88" w:rsidP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25BA5" w14:textId="45A8FF40" w:rsidR="00A24E88" w:rsidRPr="00D00F13" w:rsidRDefault="00A24E88" w:rsidP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869C3" w:rsidRPr="00D00F13" w14:paraId="05192253" w14:textId="77777777"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0D723" w14:textId="77777777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-average diameter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A34C0" w14:textId="77777777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0.0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69E31" w14:textId="77777777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0.0</w:t>
            </w:r>
          </w:p>
        </w:tc>
        <w:tc>
          <w:tcPr>
            <w:tcW w:w="1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F7BC4" w14:textId="7BCDCD61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nimise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BF05D" w14:textId="77777777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AC660" w14:textId="77777777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</w:tc>
      </w:tr>
      <w:tr w:rsidR="001869C3" w:rsidRPr="00D00F13" w14:paraId="3C2FD05C" w14:textId="77777777"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68EA3" w14:textId="77777777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DI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ADDCE" w14:textId="77777777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6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BF276" w14:textId="77777777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7</w:t>
            </w:r>
          </w:p>
        </w:tc>
        <w:tc>
          <w:tcPr>
            <w:tcW w:w="1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195C5" w14:textId="0F2715FE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nimise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B9EF9" w14:textId="77777777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9E9EC" w14:textId="77777777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</w:tc>
      </w:tr>
      <w:tr w:rsidR="001869C3" w:rsidRPr="00D00F13" w14:paraId="117B9DB9" w14:textId="77777777"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93A28" w14:textId="77777777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eta-potential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8D71E" w14:textId="77777777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4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1516B" w14:textId="77777777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8</w:t>
            </w:r>
          </w:p>
        </w:tc>
        <w:tc>
          <w:tcPr>
            <w:tcW w:w="1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D6690" w14:textId="44067A3F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ximise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48358" w14:textId="77777777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667DF" w14:textId="77777777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</w:tc>
      </w:tr>
    </w:tbl>
    <w:p w14:paraId="4E5E6F2A" w14:textId="36F698DC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2D52FB3A" w14:textId="637CA899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05CEF31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24"/>
        <w:gridCol w:w="1688"/>
        <w:gridCol w:w="668"/>
        <w:gridCol w:w="1340"/>
        <w:gridCol w:w="1208"/>
        <w:gridCol w:w="1208"/>
      </w:tblGrid>
      <w:tr w:rsidR="001869C3" w:rsidRPr="00D00F13" w14:paraId="4A2D1173" w14:textId="77777777" w:rsidTr="00A24E88">
        <w:tc>
          <w:tcPr>
            <w:tcW w:w="52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7DB7780" w14:textId="69FB6C29" w:rsidR="00A24E88" w:rsidRPr="00D00F13" w:rsidRDefault="00A24E88" w:rsidP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un</w:t>
            </w:r>
          </w:p>
        </w:tc>
        <w:tc>
          <w:tcPr>
            <w:tcW w:w="168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98429CA" w14:textId="75DE3C57" w:rsidR="00A24E88" w:rsidRPr="00D00F13" w:rsidRDefault="00A24E88" w:rsidP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Z-average diameter</w:t>
            </w:r>
          </w:p>
        </w:tc>
        <w:tc>
          <w:tcPr>
            <w:tcW w:w="66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E43FE61" w14:textId="627B5653" w:rsidR="00A24E88" w:rsidRPr="00D00F13" w:rsidRDefault="00A24E88" w:rsidP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DI</w:t>
            </w:r>
          </w:p>
        </w:tc>
        <w:tc>
          <w:tcPr>
            <w:tcW w:w="13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1829A77" w14:textId="07879569" w:rsidR="00A24E88" w:rsidRPr="00D00F13" w:rsidRDefault="00A24E88" w:rsidP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Zeta-potential</w:t>
            </w:r>
          </w:p>
        </w:tc>
        <w:tc>
          <w:tcPr>
            <w:tcW w:w="241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868E6" w14:textId="24AE56A6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esirability</w:t>
            </w:r>
          </w:p>
        </w:tc>
      </w:tr>
      <w:tr w:rsidR="001869C3" w:rsidRPr="00D00F13" w14:paraId="257BD3D8" w14:textId="77777777" w:rsidTr="00A24E88">
        <w:tc>
          <w:tcPr>
            <w:tcW w:w="5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35712" w14:textId="585FB04D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8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035C4" w14:textId="2A937437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B6D14" w14:textId="68BE2AC2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4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4800A" w14:textId="2588ADFD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0EF6E" w14:textId="039E0EC0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xpected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E02BD" w14:textId="008EF503" w:rsidR="00A24E88" w:rsidRPr="00D00F13" w:rsidRDefault="00A24E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bserved</w:t>
            </w:r>
          </w:p>
        </w:tc>
      </w:tr>
      <w:tr w:rsidR="001869C3" w:rsidRPr="00D00F13" w14:paraId="6A48B441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ACE6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C089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6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2B99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9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7826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6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225A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7973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C0E2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6223</w:t>
            </w:r>
          </w:p>
        </w:tc>
      </w:tr>
      <w:tr w:rsidR="001869C3" w:rsidRPr="00D00F13" w14:paraId="7C212C5C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80EA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641B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9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382F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40FC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4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E1B2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705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4D3E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6763</w:t>
            </w:r>
          </w:p>
        </w:tc>
      </w:tr>
      <w:tr w:rsidR="001869C3" w:rsidRPr="00D00F13" w14:paraId="448AA5FD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FCC8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5D0F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3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EC55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7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4544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5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1BC7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0726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84CE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1869C3" w:rsidRPr="00D00F13" w14:paraId="4ABD15F9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EA89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7505F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3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3355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6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2028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1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6D5A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2401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FF3E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2495</w:t>
            </w:r>
          </w:p>
        </w:tc>
      </w:tr>
      <w:tr w:rsidR="001869C3" w:rsidRPr="00D00F13" w14:paraId="788FF3CF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0D39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305E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39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7316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5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F5A9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8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33DB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2FCF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1869C3" w:rsidRPr="00D00F13" w14:paraId="6AA76A7D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9491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662D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2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B416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3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9D29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4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06BC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2ABD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1869C3" w:rsidRPr="00D00F13" w14:paraId="1BC8A434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D224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850E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5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4DC0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4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ABDA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7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AB53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5E68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1869C3" w:rsidRPr="00D00F13" w14:paraId="4A6EB4B5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0215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C57F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3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718F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3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56FB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7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C352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4442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0A38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2491</w:t>
            </w:r>
          </w:p>
        </w:tc>
      </w:tr>
      <w:tr w:rsidR="001869C3" w:rsidRPr="00D00F13" w14:paraId="5411245E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759D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EA85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9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D92B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3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1256F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7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5CF5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5651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0296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203</w:t>
            </w:r>
          </w:p>
        </w:tc>
      </w:tr>
      <w:tr w:rsidR="001869C3" w:rsidRPr="00D00F13" w14:paraId="79D096DC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CFCB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7FF2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2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3581F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3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893DF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9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DC08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7973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FF82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5313</w:t>
            </w:r>
          </w:p>
        </w:tc>
      </w:tr>
      <w:tr w:rsidR="001869C3" w:rsidRPr="00D00F13" w14:paraId="793F60EC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85ED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A8F0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5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EF41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9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6CE5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8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63A4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705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7178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8513</w:t>
            </w:r>
          </w:p>
        </w:tc>
      </w:tr>
      <w:tr w:rsidR="001869C3" w:rsidRPr="00D00F13" w14:paraId="3BF8617A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642B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AE9A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6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2B72F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3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A682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0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A977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0726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11D9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069</w:t>
            </w:r>
          </w:p>
        </w:tc>
      </w:tr>
      <w:tr w:rsidR="001869C3" w:rsidRPr="00D00F13" w14:paraId="2CEFFE7D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04D5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3585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4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1171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F8F2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4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3445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2401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1F63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544</w:t>
            </w:r>
          </w:p>
        </w:tc>
      </w:tr>
      <w:tr w:rsidR="001869C3" w:rsidRPr="00D00F13" w14:paraId="49A0B95F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2DF1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4915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37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80A8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5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97E3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6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AF5C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3437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1869C3" w:rsidRPr="00D00F13" w14:paraId="480A61F7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45CB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66F5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1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B1F2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2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7B37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5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D16B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DBB6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1981</w:t>
            </w:r>
          </w:p>
        </w:tc>
      </w:tr>
      <w:tr w:rsidR="001869C3" w:rsidRPr="00D00F13" w14:paraId="6BCB70A7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D0AF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B3F9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3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42A4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9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5A65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8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BA10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CD38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1869C3" w:rsidRPr="00D00F13" w14:paraId="6CE0D388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DA09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7A13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0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1AB4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3AD7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2615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4442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CCF1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9028</w:t>
            </w:r>
          </w:p>
        </w:tc>
      </w:tr>
      <w:tr w:rsidR="001869C3" w:rsidRPr="00D00F13" w14:paraId="04CDC697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FFB2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1B1B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7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AE6E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1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94C0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8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6FBD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5651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849A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6542</w:t>
            </w:r>
          </w:p>
        </w:tc>
      </w:tr>
      <w:tr w:rsidR="001869C3" w:rsidRPr="00D00F13" w14:paraId="28CD84F5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83BB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893EF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8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FFC3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C5D6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1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8A0A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7973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6C9E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1444</w:t>
            </w:r>
          </w:p>
        </w:tc>
      </w:tr>
      <w:tr w:rsidR="001869C3" w:rsidRPr="00D00F13" w14:paraId="1532C657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2683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5158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6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8503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6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AE65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44C1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705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7BAB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63827</w:t>
            </w:r>
          </w:p>
        </w:tc>
      </w:tr>
      <w:tr w:rsidR="001869C3" w:rsidRPr="00D00F13" w14:paraId="342B1C97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FB27F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FA98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4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6548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3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5FF1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6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7B75F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0726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2A32F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0332</w:t>
            </w:r>
          </w:p>
        </w:tc>
      </w:tr>
      <w:tr w:rsidR="001869C3" w:rsidRPr="00D00F13" w14:paraId="0EE570A6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4908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8F29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4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0692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2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E90C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5D29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2401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C43E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3331</w:t>
            </w:r>
          </w:p>
        </w:tc>
      </w:tr>
      <w:tr w:rsidR="001869C3" w:rsidRPr="00D00F13" w14:paraId="19F603CC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F5C9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F968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92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E56B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6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181A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3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6943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FF70F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1869C3" w:rsidRPr="00D00F13" w14:paraId="37450AFD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C684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923F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3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6839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7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31A2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2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F7CBA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0994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6683</w:t>
            </w:r>
          </w:p>
        </w:tc>
      </w:tr>
      <w:tr w:rsidR="001869C3" w:rsidRPr="00D00F13" w14:paraId="14BCA3E9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36FB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19738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0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3342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7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4C33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0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0EE6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73A8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1869C3" w:rsidRPr="00D00F13" w14:paraId="03801EAB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8DFE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2C550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1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85579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4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3BA67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9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2EB24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4442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3A93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8337</w:t>
            </w:r>
          </w:p>
        </w:tc>
      </w:tr>
      <w:tr w:rsidR="001869C3" w:rsidRPr="00D00F13" w14:paraId="5A2D4289" w14:textId="77777777"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53E9D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00B96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8.0</w:t>
            </w:r>
          </w:p>
        </w:tc>
        <w:tc>
          <w:tcPr>
            <w:tcW w:w="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971AE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1</w:t>
            </w:r>
          </w:p>
        </w:tc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AE12C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5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D415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5651</w:t>
            </w:r>
          </w:p>
        </w:tc>
        <w:tc>
          <w:tcPr>
            <w:tcW w:w="1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0266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2642</w:t>
            </w:r>
          </w:p>
        </w:tc>
      </w:tr>
    </w:tbl>
    <w:p w14:paraId="200F7031" w14:textId="6C621C51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0AE54B49" w14:textId="1985ECBD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41D7D17F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14:paraId="6C88180F" w14:textId="1379987B" w:rsidR="00A24E88" w:rsidRPr="00D00F13" w:rsidRDefault="009A36BA" w:rsidP="00A24E8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b/>
          <w:bCs/>
          <w:sz w:val="18"/>
          <w:szCs w:val="18"/>
          <w:lang w:val="en-GB"/>
        </w:rPr>
        <w:t>Desirability optimisation</w:t>
      </w:r>
    </w:p>
    <w:p w14:paraId="0D549E85" w14:textId="136D2420" w:rsidR="0094140C" w:rsidRPr="00D00F13" w:rsidRDefault="009A36B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D00F13">
        <w:rPr>
          <w:rFonts w:ascii="Times New Roman" w:hAnsi="Times New Roman" w:cs="Times New Roman"/>
          <w:sz w:val="18"/>
          <w:szCs w:val="18"/>
          <w:lang w:val="en-GB"/>
        </w:rPr>
        <w:t>Optimal value</w:t>
      </w:r>
      <w:r w:rsidR="0094140C" w:rsidRPr="00D00F13">
        <w:rPr>
          <w:rFonts w:ascii="Times New Roman" w:hAnsi="Times New Roman" w:cs="Times New Roman"/>
          <w:sz w:val="18"/>
          <w:szCs w:val="18"/>
          <w:lang w:val="en-GB"/>
        </w:rPr>
        <w:t xml:space="preserve"> = 0.848795</w:t>
      </w:r>
    </w:p>
    <w:p w14:paraId="02520998" w14:textId="0F8CCFE1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280F9CF1" w14:textId="7A0497D9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D4258EB" w14:textId="77777777" w:rsidR="00B7293F" w:rsidRPr="00D00F13" w:rsidRDefault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76"/>
        <w:gridCol w:w="584"/>
        <w:gridCol w:w="584"/>
        <w:gridCol w:w="836"/>
      </w:tblGrid>
      <w:tr w:rsidR="001869C3" w:rsidRPr="00D00F13" w14:paraId="20078221" w14:textId="77777777"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6C551" w14:textId="77777777" w:rsidR="009A36BA" w:rsidRPr="00D00F13" w:rsidRDefault="009A36BA" w:rsidP="009A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actor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C77A3" w14:textId="3F4B68B2" w:rsidR="009A36BA" w:rsidRPr="00D00F13" w:rsidRDefault="009A36BA" w:rsidP="009A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ow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6966F" w14:textId="49EF9878" w:rsidR="009A36BA" w:rsidRPr="00D00F13" w:rsidRDefault="009A36BA" w:rsidP="009A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igh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60196" w14:textId="625EE052" w:rsidR="009A36BA" w:rsidRPr="00D00F13" w:rsidRDefault="009A36BA" w:rsidP="009A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ptimal</w:t>
            </w:r>
          </w:p>
        </w:tc>
      </w:tr>
      <w:tr w:rsidR="001869C3" w:rsidRPr="00D00F13" w14:paraId="1BD2E5A4" w14:textId="77777777"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7ED06" w14:textId="362BEC7A" w:rsidR="009A36BA" w:rsidRPr="00D00F13" w:rsidRDefault="009A36BA" w:rsidP="009A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CF27F" w14:textId="77777777" w:rsidR="009A36BA" w:rsidRPr="00D00F13" w:rsidRDefault="009A36BA" w:rsidP="009A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FBA86" w14:textId="77777777" w:rsidR="009A36BA" w:rsidRPr="00D00F13" w:rsidRDefault="009A36BA" w:rsidP="009A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345A0" w14:textId="77777777" w:rsidR="009A36BA" w:rsidRPr="00D00F13" w:rsidRDefault="009A36BA" w:rsidP="009A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455</w:t>
            </w:r>
          </w:p>
        </w:tc>
      </w:tr>
      <w:tr w:rsidR="001869C3" w:rsidRPr="00D00F13" w14:paraId="5ADE128C" w14:textId="77777777"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096A1" w14:textId="1A246ABD" w:rsidR="009A36BA" w:rsidRPr="00D00F13" w:rsidRDefault="009A36BA" w:rsidP="009A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</w:t>
            </w:r>
            <w:r w:rsidRPr="00D00F1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F4DFE" w14:textId="77777777" w:rsidR="009A36BA" w:rsidRPr="00D00F13" w:rsidRDefault="009A36BA" w:rsidP="009A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FE942" w14:textId="77777777" w:rsidR="009A36BA" w:rsidRPr="00D00F13" w:rsidRDefault="009A36BA" w:rsidP="009A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456AE" w14:textId="77777777" w:rsidR="009A36BA" w:rsidRPr="00D00F13" w:rsidRDefault="009A36BA" w:rsidP="009A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</w:tr>
    </w:tbl>
    <w:p w14:paraId="147A6DB0" w14:textId="77777777" w:rsidR="0094140C" w:rsidRPr="00D00F13" w:rsidRDefault="0094140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688"/>
        <w:gridCol w:w="860"/>
      </w:tblGrid>
      <w:tr w:rsidR="001869C3" w:rsidRPr="00D00F13" w14:paraId="5BB495A6" w14:textId="77777777"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EB0D6" w14:textId="395171BD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esp</w:t>
            </w:r>
            <w:r w:rsidR="009A36BA"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nse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2C88D" w14:textId="42569B4F" w:rsidR="0094140C" w:rsidRPr="00D00F13" w:rsidRDefault="009A36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</w:t>
            </w:r>
            <w:r w:rsidR="0094140C"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tim</w:t>
            </w:r>
            <w:r w:rsidRPr="00D00F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l</w:t>
            </w:r>
          </w:p>
        </w:tc>
      </w:tr>
      <w:tr w:rsidR="001869C3" w:rsidRPr="00D00F13" w14:paraId="17ECD69F" w14:textId="77777777"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DE5A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-average diamete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F5A03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0.0</w:t>
            </w:r>
          </w:p>
        </w:tc>
      </w:tr>
      <w:tr w:rsidR="001869C3" w:rsidRPr="00D00F13" w14:paraId="4CC1993C" w14:textId="77777777"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247B5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DI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5E291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016</w:t>
            </w:r>
          </w:p>
        </w:tc>
      </w:tr>
      <w:tr w:rsidR="00D00F13" w:rsidRPr="00D00F13" w14:paraId="046FCA99" w14:textId="77777777">
        <w:tc>
          <w:tcPr>
            <w:tcW w:w="16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0745B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eta-potential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C8D92" w14:textId="77777777" w:rsidR="0094140C" w:rsidRPr="00D00F13" w:rsidRDefault="00941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0F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5793</w:t>
            </w:r>
          </w:p>
        </w:tc>
      </w:tr>
    </w:tbl>
    <w:p w14:paraId="48FF4323" w14:textId="061124FB" w:rsidR="0094140C" w:rsidRPr="00D00F13" w:rsidRDefault="0094140C" w:rsidP="00B729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sectPr w:rsidR="0094140C" w:rsidRPr="00D00F13">
      <w:headerReference w:type="default" r:id="rId22"/>
      <w:footerReference w:type="default" r:id="rId23"/>
      <w:pgSz w:w="12240" w:h="15840"/>
      <w:pgMar w:top="1417" w:right="1701" w:bottom="1417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5CBFAF" w14:textId="77777777" w:rsidR="00C26A74" w:rsidRDefault="00C26A74" w:rsidP="00B53583">
      <w:pPr>
        <w:spacing w:after="0" w:line="240" w:lineRule="auto"/>
      </w:pPr>
      <w:r>
        <w:separator/>
      </w:r>
    </w:p>
  </w:endnote>
  <w:endnote w:type="continuationSeparator" w:id="0">
    <w:p w14:paraId="5B86A7CB" w14:textId="77777777" w:rsidR="00C26A74" w:rsidRDefault="00C26A74" w:rsidP="00B53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34F35A" w14:textId="77777777" w:rsidR="001869C3" w:rsidRDefault="001869C3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34337B19" w14:textId="77777777" w:rsidR="001869C3" w:rsidRDefault="001869C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DFC518" w14:textId="77777777" w:rsidR="00C26A74" w:rsidRDefault="00C26A74" w:rsidP="00B53583">
      <w:pPr>
        <w:spacing w:after="0" w:line="240" w:lineRule="auto"/>
      </w:pPr>
      <w:r>
        <w:separator/>
      </w:r>
    </w:p>
  </w:footnote>
  <w:footnote w:type="continuationSeparator" w:id="0">
    <w:p w14:paraId="5913AEAD" w14:textId="77777777" w:rsidR="00C26A74" w:rsidRDefault="00C26A74" w:rsidP="00B535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20D4B2" w14:textId="709F01A1" w:rsidR="00E97E29" w:rsidRDefault="00E97E29">
    <w:pPr>
      <w:pStyle w:val="Cabealho"/>
    </w:pPr>
    <w:r>
      <w:t>S1 Append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c0NzY1NjA0sjAwsTBX0lEKTi0uzszPAykwqgUAmzlsrCwAAAA="/>
  </w:docVars>
  <w:rsids>
    <w:rsidRoot w:val="0094140C"/>
    <w:rsid w:val="000D0DF1"/>
    <w:rsid w:val="000F3CD3"/>
    <w:rsid w:val="00116F1E"/>
    <w:rsid w:val="001342FB"/>
    <w:rsid w:val="001869C3"/>
    <w:rsid w:val="00315A5B"/>
    <w:rsid w:val="005846CE"/>
    <w:rsid w:val="00594801"/>
    <w:rsid w:val="00594A58"/>
    <w:rsid w:val="006266F3"/>
    <w:rsid w:val="006A7D05"/>
    <w:rsid w:val="0094140C"/>
    <w:rsid w:val="00951DFB"/>
    <w:rsid w:val="009A36BA"/>
    <w:rsid w:val="009E2418"/>
    <w:rsid w:val="00A24E88"/>
    <w:rsid w:val="00A67672"/>
    <w:rsid w:val="00B53583"/>
    <w:rsid w:val="00B7293F"/>
    <w:rsid w:val="00C26A74"/>
    <w:rsid w:val="00C513AB"/>
    <w:rsid w:val="00D00F13"/>
    <w:rsid w:val="00DA02B3"/>
    <w:rsid w:val="00DE0B2F"/>
    <w:rsid w:val="00E550F0"/>
    <w:rsid w:val="00E97E29"/>
    <w:rsid w:val="00FD47FB"/>
    <w:rsid w:val="00FD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BBE5E34"/>
  <w14:defaultImageDpi w14:val="0"/>
  <w15:docId w15:val="{F1C3B980-C5BC-41FF-9535-9037335B0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B53583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B53583"/>
  </w:style>
  <w:style w:type="paragraph" w:styleId="Rodap">
    <w:name w:val="footer"/>
    <w:basedOn w:val="Normal"/>
    <w:link w:val="RodapCarter"/>
    <w:uiPriority w:val="99"/>
    <w:unhideWhenUsed/>
    <w:rsid w:val="00B53583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B53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  <w:pixelsPerInch w:val="19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18" Type="http://schemas.openxmlformats.org/officeDocument/2006/relationships/image" Target="media/image13.wmf"/><Relationship Id="rId3" Type="http://schemas.openxmlformats.org/officeDocument/2006/relationships/webSettings" Target="webSettings.xml"/><Relationship Id="rId21" Type="http://schemas.openxmlformats.org/officeDocument/2006/relationships/image" Target="media/image16.wmf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17" Type="http://schemas.openxmlformats.org/officeDocument/2006/relationships/image" Target="media/image12.w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wmf"/><Relationship Id="rId20" Type="http://schemas.openxmlformats.org/officeDocument/2006/relationships/image" Target="media/image15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wmf"/><Relationship Id="rId23" Type="http://schemas.openxmlformats.org/officeDocument/2006/relationships/footer" Target="footer1.xml"/><Relationship Id="rId10" Type="http://schemas.openxmlformats.org/officeDocument/2006/relationships/image" Target="media/image5.wmf"/><Relationship Id="rId19" Type="http://schemas.openxmlformats.org/officeDocument/2006/relationships/image" Target="media/image14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wmf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9</Pages>
  <Words>2285</Words>
  <Characters>12344</Characters>
  <Application>Microsoft Office Word</Application>
  <DocSecurity>0</DocSecurity>
  <Lines>102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QUIEL COSCUETA</dc:creator>
  <cp:keywords/>
  <dc:description/>
  <cp:lastModifiedBy>EZEQUIEL COSCUETA</cp:lastModifiedBy>
  <cp:revision>3</cp:revision>
  <dcterms:created xsi:type="dcterms:W3CDTF">2021-02-19T19:41:00Z</dcterms:created>
  <dcterms:modified xsi:type="dcterms:W3CDTF">2021-02-19T19:47:00Z</dcterms:modified>
</cp:coreProperties>
</file>